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1ABF6" w14:textId="78CD6FE9" w:rsidR="001945D7" w:rsidRPr="007272C7" w:rsidRDefault="001945D7" w:rsidP="00AD26EB">
      <w:pPr>
        <w:spacing w:after="0" w:line="240" w:lineRule="auto"/>
        <w:jc w:val="both"/>
        <w:rPr>
          <w:rFonts w:ascii="Times New Roman" w:eastAsia="Calibri" w:hAnsi="Times New Roman" w:cs="Times New Roman"/>
          <w:b/>
          <w:sz w:val="24"/>
          <w:szCs w:val="24"/>
        </w:rPr>
      </w:pPr>
      <w:r w:rsidRPr="007272C7">
        <w:rPr>
          <w:rFonts w:ascii="Times New Roman" w:eastAsia="Calibri" w:hAnsi="Times New Roman" w:cs="Times New Roman"/>
          <w:b/>
          <w:sz w:val="24"/>
          <w:szCs w:val="24"/>
        </w:rPr>
        <w:t>Table S2.</w:t>
      </w:r>
      <w:r w:rsidRPr="007272C7">
        <w:rPr>
          <w:rFonts w:ascii="Times New Roman" w:eastAsia="Calibri" w:hAnsi="Times New Roman" w:cs="Times New Roman"/>
          <w:bCs/>
          <w:sz w:val="24"/>
          <w:szCs w:val="24"/>
        </w:rPr>
        <w:t xml:space="preserve"> Comparative epitope analysis of P4A2 </w:t>
      </w:r>
      <w:proofErr w:type="spellStart"/>
      <w:r w:rsidRPr="007272C7">
        <w:rPr>
          <w:rFonts w:ascii="Times New Roman" w:eastAsia="Calibri" w:hAnsi="Times New Roman" w:cs="Times New Roman"/>
          <w:bCs/>
          <w:sz w:val="24"/>
          <w:szCs w:val="24"/>
        </w:rPr>
        <w:t>mAb</w:t>
      </w:r>
      <w:proofErr w:type="spellEnd"/>
      <w:r w:rsidRPr="007272C7">
        <w:rPr>
          <w:rFonts w:ascii="Times New Roman" w:eastAsia="Calibri" w:hAnsi="Times New Roman" w:cs="Times New Roman"/>
          <w:bCs/>
          <w:sz w:val="24"/>
          <w:szCs w:val="24"/>
        </w:rPr>
        <w:t xml:space="preserve"> with other known ACE2 inhibiting antibodies</w:t>
      </w:r>
    </w:p>
    <w:p w14:paraId="2FF3ADDC" w14:textId="77777777" w:rsidR="001945D7" w:rsidRPr="007272C7" w:rsidRDefault="001945D7" w:rsidP="00AD26EB">
      <w:pPr>
        <w:spacing w:after="0" w:line="240" w:lineRule="auto"/>
        <w:rPr>
          <w:rFonts w:ascii="Times New Roman" w:hAnsi="Times New Roman" w:cs="Times New Roman"/>
          <w:sz w:val="24"/>
          <w:szCs w:val="24"/>
        </w:rPr>
      </w:pPr>
    </w:p>
    <w:tbl>
      <w:tblPr>
        <w:tblStyle w:val="TableGrid"/>
        <w:tblW w:w="13968" w:type="dxa"/>
        <w:tblLayout w:type="fixed"/>
        <w:tblLook w:val="04A0" w:firstRow="1" w:lastRow="0" w:firstColumn="1" w:lastColumn="0" w:noHBand="0" w:noVBand="1"/>
      </w:tblPr>
      <w:tblGrid>
        <w:gridCol w:w="1440"/>
        <w:gridCol w:w="4320"/>
        <w:gridCol w:w="1328"/>
        <w:gridCol w:w="6880"/>
      </w:tblGrid>
      <w:tr w:rsidR="00E5154D" w:rsidRPr="007272C7" w14:paraId="706CE85A" w14:textId="77777777" w:rsidTr="00B96EEE">
        <w:trPr>
          <w:trHeight w:val="432"/>
        </w:trPr>
        <w:tc>
          <w:tcPr>
            <w:tcW w:w="1440" w:type="dxa"/>
            <w:tcBorders>
              <w:left w:val="nil"/>
              <w:bottom w:val="single" w:sz="4" w:space="0" w:color="auto"/>
              <w:right w:val="nil"/>
            </w:tcBorders>
            <w:vAlign w:val="center"/>
          </w:tcPr>
          <w:p w14:paraId="3BCDC547" w14:textId="1339FFC7" w:rsidR="00E5154D" w:rsidRPr="007272C7" w:rsidRDefault="00E5154D" w:rsidP="00AD26EB">
            <w:pPr>
              <w:rPr>
                <w:rFonts w:ascii="Times New Roman" w:hAnsi="Times New Roman" w:cs="Times New Roman"/>
                <w:b/>
                <w:bCs/>
                <w:sz w:val="24"/>
                <w:szCs w:val="24"/>
              </w:rPr>
            </w:pPr>
            <w:bookmarkStart w:id="0" w:name="_Hlk108027325"/>
            <w:proofErr w:type="spellStart"/>
            <w:r w:rsidRPr="007272C7">
              <w:rPr>
                <w:rFonts w:ascii="Times New Roman" w:hAnsi="Times New Roman" w:cs="Times New Roman"/>
                <w:b/>
                <w:bCs/>
                <w:sz w:val="24"/>
                <w:szCs w:val="24"/>
              </w:rPr>
              <w:t>mAb</w:t>
            </w:r>
            <w:proofErr w:type="spellEnd"/>
            <w:r w:rsidRPr="007272C7">
              <w:rPr>
                <w:rFonts w:ascii="Times New Roman" w:hAnsi="Times New Roman" w:cs="Times New Roman"/>
                <w:b/>
                <w:bCs/>
                <w:sz w:val="24"/>
                <w:szCs w:val="24"/>
                <w:vertAlign w:val="superscript"/>
              </w:rPr>
              <w:t>#</w:t>
            </w:r>
          </w:p>
        </w:tc>
        <w:tc>
          <w:tcPr>
            <w:tcW w:w="4320" w:type="dxa"/>
            <w:tcBorders>
              <w:left w:val="nil"/>
              <w:bottom w:val="single" w:sz="4" w:space="0" w:color="auto"/>
              <w:right w:val="nil"/>
            </w:tcBorders>
            <w:vAlign w:val="center"/>
          </w:tcPr>
          <w:p w14:paraId="47C95F35" w14:textId="77777777" w:rsidR="00E5154D" w:rsidRPr="007272C7" w:rsidRDefault="00E5154D" w:rsidP="00AD26EB">
            <w:pPr>
              <w:rPr>
                <w:rFonts w:ascii="Times New Roman" w:hAnsi="Times New Roman" w:cs="Times New Roman"/>
                <w:b/>
                <w:bCs/>
                <w:sz w:val="24"/>
                <w:szCs w:val="24"/>
              </w:rPr>
            </w:pPr>
            <w:r w:rsidRPr="007272C7">
              <w:rPr>
                <w:rFonts w:ascii="Times New Roman" w:hAnsi="Times New Roman" w:cs="Times New Roman"/>
                <w:b/>
                <w:bCs/>
                <w:sz w:val="24"/>
                <w:szCs w:val="24"/>
              </w:rPr>
              <w:t>Binding site with source</w:t>
            </w:r>
          </w:p>
        </w:tc>
        <w:tc>
          <w:tcPr>
            <w:tcW w:w="1328" w:type="dxa"/>
            <w:tcBorders>
              <w:left w:val="nil"/>
              <w:bottom w:val="single" w:sz="4" w:space="0" w:color="auto"/>
              <w:right w:val="nil"/>
            </w:tcBorders>
            <w:vAlign w:val="center"/>
          </w:tcPr>
          <w:p w14:paraId="1356482D" w14:textId="3AD14EEF" w:rsidR="00E5154D" w:rsidRPr="007272C7" w:rsidRDefault="00E5154D" w:rsidP="00AD26EB">
            <w:pPr>
              <w:rPr>
                <w:rFonts w:ascii="Times New Roman" w:hAnsi="Times New Roman" w:cs="Times New Roman"/>
                <w:b/>
                <w:bCs/>
                <w:sz w:val="24"/>
                <w:szCs w:val="24"/>
              </w:rPr>
            </w:pPr>
            <w:r w:rsidRPr="007272C7">
              <w:rPr>
                <w:rFonts w:ascii="Times New Roman" w:hAnsi="Times New Roman" w:cs="Times New Roman"/>
                <w:b/>
                <w:bCs/>
                <w:sz w:val="24"/>
                <w:szCs w:val="24"/>
              </w:rPr>
              <w:t>Reference</w:t>
            </w:r>
          </w:p>
        </w:tc>
        <w:tc>
          <w:tcPr>
            <w:tcW w:w="6880" w:type="dxa"/>
            <w:tcBorders>
              <w:left w:val="nil"/>
              <w:bottom w:val="single" w:sz="4" w:space="0" w:color="auto"/>
              <w:right w:val="nil"/>
            </w:tcBorders>
            <w:vAlign w:val="center"/>
          </w:tcPr>
          <w:p w14:paraId="701BAA9B" w14:textId="77777777" w:rsidR="00E5154D" w:rsidRPr="007272C7" w:rsidRDefault="00E5154D" w:rsidP="00AD26EB">
            <w:pPr>
              <w:rPr>
                <w:rFonts w:ascii="Times New Roman" w:hAnsi="Times New Roman" w:cs="Times New Roman"/>
                <w:b/>
                <w:bCs/>
                <w:sz w:val="24"/>
                <w:szCs w:val="24"/>
              </w:rPr>
            </w:pPr>
            <w:r w:rsidRPr="007272C7">
              <w:rPr>
                <w:rFonts w:ascii="Times New Roman" w:hAnsi="Times New Roman" w:cs="Times New Roman"/>
                <w:b/>
                <w:bCs/>
                <w:sz w:val="24"/>
                <w:szCs w:val="24"/>
              </w:rPr>
              <w:t>Remark</w:t>
            </w:r>
          </w:p>
        </w:tc>
      </w:tr>
      <w:tr w:rsidR="00E5154D" w:rsidRPr="007272C7" w14:paraId="0A5094AD" w14:textId="77777777" w:rsidTr="00B96EEE">
        <w:tc>
          <w:tcPr>
            <w:tcW w:w="1440" w:type="dxa"/>
            <w:tcBorders>
              <w:left w:val="nil"/>
              <w:bottom w:val="nil"/>
              <w:right w:val="nil"/>
            </w:tcBorders>
          </w:tcPr>
          <w:p w14:paraId="1D1AC234"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P4A2</w:t>
            </w:r>
          </w:p>
        </w:tc>
        <w:tc>
          <w:tcPr>
            <w:tcW w:w="4320" w:type="dxa"/>
            <w:tcBorders>
              <w:left w:val="nil"/>
              <w:bottom w:val="nil"/>
              <w:right w:val="nil"/>
            </w:tcBorders>
          </w:tcPr>
          <w:p w14:paraId="56ECEF44" w14:textId="718DCCBB"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color w:val="000000" w:themeColor="text1"/>
                <w:sz w:val="24"/>
                <w:szCs w:val="24"/>
              </w:rPr>
              <w:t>455-456, 475-477, 483-484 and 485-489</w:t>
            </w:r>
          </w:p>
        </w:tc>
        <w:tc>
          <w:tcPr>
            <w:tcW w:w="1328" w:type="dxa"/>
            <w:tcBorders>
              <w:left w:val="nil"/>
              <w:bottom w:val="nil"/>
              <w:right w:val="nil"/>
            </w:tcBorders>
          </w:tcPr>
          <w:p w14:paraId="5AA3E6AF" w14:textId="5546313C"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This study</w:t>
            </w:r>
          </w:p>
        </w:tc>
        <w:tc>
          <w:tcPr>
            <w:tcW w:w="6880" w:type="dxa"/>
            <w:tcBorders>
              <w:left w:val="nil"/>
              <w:bottom w:val="nil"/>
              <w:right w:val="nil"/>
            </w:tcBorders>
          </w:tcPr>
          <w:p w14:paraId="68C5E1D9"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55, 456, 475, 486, 487 and 489 are involved in ACE2 binding</w:t>
            </w:r>
          </w:p>
          <w:p w14:paraId="5CD59F64" w14:textId="3C7B7F0D" w:rsidR="00E5154D" w:rsidRPr="007272C7" w:rsidRDefault="00E5154D" w:rsidP="00AD26EB">
            <w:pPr>
              <w:rPr>
                <w:rFonts w:ascii="Times New Roman" w:hAnsi="Times New Roman" w:cs="Times New Roman"/>
                <w:sz w:val="24"/>
                <w:szCs w:val="24"/>
              </w:rPr>
            </w:pPr>
          </w:p>
        </w:tc>
      </w:tr>
      <w:tr w:rsidR="00E5154D" w:rsidRPr="007272C7" w14:paraId="28A1C40D" w14:textId="77777777" w:rsidTr="00B96EEE">
        <w:tc>
          <w:tcPr>
            <w:tcW w:w="1440" w:type="dxa"/>
            <w:tcBorders>
              <w:top w:val="nil"/>
              <w:left w:val="nil"/>
              <w:bottom w:val="nil"/>
              <w:right w:val="nil"/>
            </w:tcBorders>
          </w:tcPr>
          <w:p w14:paraId="5064600D"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S2X324</w:t>
            </w:r>
          </w:p>
        </w:tc>
        <w:tc>
          <w:tcPr>
            <w:tcW w:w="4320" w:type="dxa"/>
            <w:tcBorders>
              <w:top w:val="nil"/>
              <w:left w:val="nil"/>
              <w:bottom w:val="nil"/>
              <w:right w:val="nil"/>
            </w:tcBorders>
          </w:tcPr>
          <w:p w14:paraId="7DF80545" w14:textId="444DA4F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39-446, 498-502 and 506 (from paper)</w:t>
            </w:r>
          </w:p>
        </w:tc>
        <w:tc>
          <w:tcPr>
            <w:tcW w:w="1328" w:type="dxa"/>
            <w:tcBorders>
              <w:top w:val="nil"/>
              <w:left w:val="nil"/>
              <w:bottom w:val="nil"/>
              <w:right w:val="nil"/>
            </w:tcBorders>
          </w:tcPr>
          <w:p w14:paraId="2EEF2DAA" w14:textId="01AAE2C3" w:rsidR="00E5154D" w:rsidRPr="007272C7" w:rsidRDefault="0085344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VtqFkYd","properties":{"formattedCitation":"[1]","plainCitation":"[1]","noteIndex":0},"citationItems":[{"id":1981,"uris":["http://zotero.org/users/local/L36Vjb0w/items/3CUT5GZ7"],"itemData":{"id":1981,"type":"article-journal","abstract":"SARS-CoV-2 Omicron sublineages carry distinct spike mutations and represent an antigenic shift resulting in escape from antibodies induced by previous infection or vaccination. We show that hybrid immunity or vaccine boosters result in potent plasma neutralizing activity against Omicron BA.1 and BA.2 and that breakthrough infections, but not vaccination-only, induce neutralizing activity in the nasal mucosa. Consistent with immunological imprinting, most antibodies derived from memory B cells or plasma cells of Omicron breakthrough cases cross-react with the Wuhan-Hu-1, BA.1 and BA.2 receptor-binding domains whereas Omicron primary infections elicit B cells of narrow specificity. While most clinical antibodies have reduced neutralization of Omicron, we identified an ultrapotent pan-variant antibody, that is unaffected by any Omicron lineage spike mutations and is a strong candidate for clinical development.","container-title":"bioRxiv: The Preprint Server for Biology","DOI":"10.1101/2022.05.08.491108","journalAbbreviation":"bioRxiv","language":"eng","note":"PMID: 35677069\nPMCID: PMC9176643","page":"2022.05.08.491108","source":"PubMed","title":"Imprinted antibody responses against SARS-CoV-2 Omicron sublineages","author":[{"family":"Park","given":"Young-Jun"},{"family":"Pinto","given":"Dora"},{"family":"Walls","given":"Alexandra C."},{"family":"Liu","given":"Zhuoming"},{"family":"De Marco","given":"Anna"},{"family":"Benigni","given":"Fabio"},{"family":"Zatta","given":"Fabrizia"},{"family":"Silacci-Fregni","given":"Chiara"},{"family":"Bassi","given":"Jessica"},{"family":"Sprouse","given":"Kaitlin R."},{"family":"Addetia","given":"Amin"},{"family":"Bowen","given":"John E."},{"family":"Stewart","given":"Cameron"},{"family":"Giurdanella","given":"Martina"},{"family":"Saliba","given":"Christian"},{"family":"Guarino","given":"Barbara"},{"family":"Schmid","given":"Michael A."},{"family":"Franko","given":"Nicholas"},{"family":"Logue","given":"Jennifer"},{"family":"Dang","given":"Ha V."},{"family":"Hauser","given":"Kevin"},{"family":"Iulio","given":"Julia","non-dropping-particle":"di"},{"family":"Rivera","given":"William"},{"family":"Schnell","given":"Gretja"},{"family":"Lempp","given":"Florian A."},{"family":"Janer","given":"Javier"},{"family":"Abdelnabi","given":"Rana"},{"family":"Maes","given":"Piet"},{"family":"Ferrari","given":"Paolo"},{"family":"Ceschi","given":"Alessandro"},{"family":"Giannini","given":"Olivier"},{"family":"Dias de Melo","given":"Guilherme"},{"family":"Kergoat","given":"Lauriane"},{"family":"Bourhy","given":"Hervé"},{"family":"Neyts","given":"Johan"},{"family":"Soriaga","given":"Leah"},{"family":"Purcell","given":"Lisa A."},{"family":"Snell","given":"Gyorgy"},{"family":"Whelan","given":"Sean P. J."},{"family":"Lanzavecchia","given":"Antonio"},{"family":"Virgin","given":"Herbert W."},{"family":"Piccoli","given":"Luca"},{"family":"Chu","given":"Helen"},{"family":"Pizzuto","given":"Matteo Samuele"},{"family":"Corti","given":"Davide"},{"family":"Veesler","given":"David"}],"issued":{"date-parts":[["2022",6,2]]}}}],"schema":"https://github.com/citation-style-language/schema/raw/master/csl-citation.json"} </w:instrText>
            </w:r>
            <w:r>
              <w:rPr>
                <w:rFonts w:ascii="Times New Roman" w:hAnsi="Times New Roman" w:cs="Times New Roman"/>
                <w:sz w:val="24"/>
                <w:szCs w:val="24"/>
              </w:rPr>
              <w:fldChar w:fldCharType="separate"/>
            </w:r>
            <w:r w:rsidRPr="00853447">
              <w:rPr>
                <w:rFonts w:ascii="Times New Roman" w:hAnsi="Times New Roman" w:cs="Times New Roman"/>
                <w:sz w:val="24"/>
              </w:rPr>
              <w:t>[1]</w:t>
            </w:r>
            <w:r>
              <w:rPr>
                <w:rFonts w:ascii="Times New Roman" w:hAnsi="Times New Roman" w:cs="Times New Roman"/>
                <w:sz w:val="24"/>
                <w:szCs w:val="24"/>
              </w:rPr>
              <w:fldChar w:fldCharType="end"/>
            </w:r>
          </w:p>
        </w:tc>
        <w:tc>
          <w:tcPr>
            <w:tcW w:w="6880" w:type="dxa"/>
            <w:tcBorders>
              <w:top w:val="nil"/>
              <w:left w:val="nil"/>
              <w:bottom w:val="nil"/>
              <w:right w:val="nil"/>
            </w:tcBorders>
          </w:tcPr>
          <w:p w14:paraId="45D90F89"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o overlap with ACE2 binding site</w:t>
            </w:r>
          </w:p>
          <w:p w14:paraId="28B7A781" w14:textId="7E48B1C7" w:rsidR="00E5154D" w:rsidRPr="007272C7" w:rsidRDefault="00E5154D" w:rsidP="00AD26EB">
            <w:pPr>
              <w:rPr>
                <w:rFonts w:ascii="Times New Roman" w:hAnsi="Times New Roman" w:cs="Times New Roman"/>
                <w:sz w:val="24"/>
                <w:szCs w:val="24"/>
              </w:rPr>
            </w:pPr>
          </w:p>
        </w:tc>
      </w:tr>
      <w:tr w:rsidR="00E5154D" w:rsidRPr="007272C7" w14:paraId="3C9A9E30" w14:textId="77777777" w:rsidTr="00B96EEE">
        <w:tc>
          <w:tcPr>
            <w:tcW w:w="1440" w:type="dxa"/>
            <w:tcBorders>
              <w:top w:val="nil"/>
              <w:left w:val="nil"/>
              <w:bottom w:val="nil"/>
              <w:right w:val="nil"/>
            </w:tcBorders>
          </w:tcPr>
          <w:p w14:paraId="60EAE570"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LY-CoV1404</w:t>
            </w:r>
          </w:p>
        </w:tc>
        <w:tc>
          <w:tcPr>
            <w:tcW w:w="4320" w:type="dxa"/>
            <w:tcBorders>
              <w:top w:val="nil"/>
              <w:left w:val="nil"/>
              <w:bottom w:val="nil"/>
              <w:right w:val="nil"/>
            </w:tcBorders>
          </w:tcPr>
          <w:p w14:paraId="39A09184" w14:textId="78A777DD"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346 and 439-450 (7MMO)</w:t>
            </w:r>
          </w:p>
        </w:tc>
        <w:tc>
          <w:tcPr>
            <w:tcW w:w="1328" w:type="dxa"/>
            <w:tcBorders>
              <w:top w:val="nil"/>
              <w:left w:val="nil"/>
              <w:bottom w:val="nil"/>
              <w:right w:val="nil"/>
            </w:tcBorders>
          </w:tcPr>
          <w:p w14:paraId="5FFB5502" w14:textId="0FA153D3" w:rsidR="00E5154D" w:rsidRPr="007272C7" w:rsidRDefault="0085344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B9OK74Z","properties":{"formattedCitation":"[2]","plainCitation":"[2]","noteIndex":0},"citationItems":[{"id":1984,"uris":["http://zotero.org/users/local/L36Vjb0w/items/7NWTRBRC"],"itemData":{"id":1984,"type":"article-journal","abstract":"SARS-CoV-2 neutralizing monoclonal antibodies (mAbs) can reduce the risk of hospitalization when administered early during COVID-19 disease. However, the emergence of variants of concern has negatively impacted the therapeutic use of some authorized mAbs. Using a high throughput B-cell screening pipeline, we isolated a highly potent SARS-CoV-2 spike glycoprotein receptor binding domain (RBD)-specific antibody called LY-CoV1404 (also known as bebtelovimab). LY-CoV1404 potently neutralizes authentic SARS-CoV-2 virus, including the prototype, B.1.1.7, B.1.351 and B.1.617.2). In pseudovirus neutralization studies, LY-CoV1404 retains potent neutralizing activity against numerous variants including B.1.1.7, B.1.351, B.1.617.2, B.1.427/B.1.429, P.1, B.1.526, B.1.1.529, and the BA.2 subvariant and retains binding to spike proteins with a variety of underlying RBD mutations including K417N, L452R, E484K, and N501Y. Structural analysis reveals that the contact residues of the LY-CoV1404 epitope are highly conserved with the exception of N439 and N501. Notably, the binding and neutralizing activity of LY-CoV1404 is unaffected by the most common mutations at these positions (N439K and N501Y). The breadth of reactivity to amino acid substitutions present among current VOC together with broad and potent neutralizing activity and the relatively conserved epitope suggest that LY-CoV1404 has the potential to be an effective therapeutic agent to treat all known variants causing COVID-19.\nIn Brief: LY-CoV1404 is a potent SARS-CoV-2-binding antibody that neutralizes all known variants of concern and whose epitope is rarely mutated.\nHighlights: LY-CoV1404 potently neutralizes SARS-CoV-2 authentic virus and known variants of concern including the B.1.1.529 (Omicron), the BA.2 Omicron subvariant, and B.1.617.2 (Delta) variantsNo loss of potency against currently circulating variantsBinding epitope on RBD of SARS-CoV-2 is rarely mutated in GISAID databaseBreadth of neutralizing activity and potency supports clinical development.","container-title":"bioRxiv: The Preprint Server for Biology","DOI":"10.1101/2021.04.30.442182","journalAbbreviation":"bioRxiv","language":"eng","note":"PMID: 33972947\nPMCID: PMC8109210","page":"2021.04.30.442182","source":"PubMed","title":"LY-CoV1404 (bebtelovimab) potently neutralizes SARS-CoV-2 variants","author":[{"family":"Westendorf","given":"Kathryn"},{"family":"Žentelis","given":"Stefanie"},{"family":"Wang","given":"Lingshu"},{"family":"Foster","given":"Denisa"},{"family":"Vaillancourt","given":"Peter"},{"family":"Wiggin","given":"Matthew"},{"family":"Lovett","given":"Erica"},{"family":"Lee","given":"Robin","non-dropping-particle":"van der"},{"family":"Hendle","given":"Jörg"},{"family":"Pustilnik","given":"Anna"},{"family":"Sauder","given":"J. Michael"},{"family":"Kraft","given":"Lucas"},{"family":"Hwang","given":"Yuri"},{"family":"Siegel","given":"Robert W."},{"family":"Chen","given":"Jinbiao"},{"family":"Heinz","given":"Beverly A."},{"family":"Higgs","given":"Richard E."},{"family":"Kallewaard","given":"Nicole L."},{"family":"Jepson","given":"Kevin"},{"family":"Goya","given":"Rodrigo"},{"family":"Smith","given":"Maia A."},{"family":"Collins","given":"David W."},{"family":"Pellacani","given":"Davide"},{"family":"Xiang","given":"Ping"},{"family":"Puyraimond","given":"Valentine","non-dropping-particle":"de"},{"family":"Ricicova","given":"Marketa"},{"family":"Devorkin","given":"Lindsay"},{"family":"Pritchard","given":"Caitlin"},{"family":"O'Neill","given":"Aoise"},{"family":"Dalal","given":"Kush"},{"family":"Panwar","given":"Pankaj"},{"family":"Dhupar","given":"Harveer"},{"family":"Garces","given":"Fabian A."},{"family":"Cohen","given":"Courtney A."},{"family":"Dye","given":"John M."},{"family":"Huie","given":"Kathleen E."},{"family":"Badger","given":"Catherine V."},{"family":"Kobasa","given":"Darwyn"},{"family":"Audet","given":"Jonathan"},{"family":"Freitas","given":"Joshua J."},{"family":"Hassanali","given":"Saleema"},{"family":"Hughes","given":"Ina"},{"family":"Munoz","given":"Luis"},{"family":"Palma","given":"Holly C."},{"family":"Ramamurthy","given":"Bharathi"},{"family":"Cross","given":"Robert W."},{"family":"Geisbert","given":"Thomas W."},{"family":"Menacherry","given":"Vineet"},{"family":"Lokugamage","given":"Kumari"},{"family":"Borisevich","given":"Viktoriya"},{"family":"Lanz","given":"Iliana"},{"family":"Anderson","given":"Lisa"},{"family":"Sipahimalani","given":"Payal"},{"family":"Corbett","given":"Kizzmekia S."},{"family":"Yang","given":"Eun Sung"},{"family":"Zhang","given":"Yi"},{"family":"Shi","given":"Wei"},{"family":"Zhou","given":"Tongqing"},{"family":"Choe","given":"Misook"},{"family":"Misasi","given":"John"},{"family":"Kwong","given":"Peter D."},{"family":"Sullivan","given":"Nancy J."},{"family":"Graham","given":"Barney S."},{"family":"Fernandez","given":"Tara L."},{"family":"Hansen","given":"Carl L."},{"family":"Falconer","given":"Ester"},{"family":"Mascola","given":"John R."},{"family":"Jones","given":"Bryan E."},{"family":"Barnhart","given":"Bryan C."}],"issued":{"date-parts":[["2022",3,24]]}}}],"schema":"https://github.com/citation-style-language/schema/raw/master/csl-citation.json"} </w:instrText>
            </w:r>
            <w:r>
              <w:rPr>
                <w:rFonts w:ascii="Times New Roman" w:hAnsi="Times New Roman" w:cs="Times New Roman"/>
                <w:sz w:val="24"/>
                <w:szCs w:val="24"/>
              </w:rPr>
              <w:fldChar w:fldCharType="separate"/>
            </w:r>
            <w:r w:rsidRPr="00853447">
              <w:rPr>
                <w:rFonts w:ascii="Times New Roman" w:hAnsi="Times New Roman" w:cs="Times New Roman"/>
                <w:sz w:val="24"/>
              </w:rPr>
              <w:t>[2]</w:t>
            </w:r>
            <w:r>
              <w:rPr>
                <w:rFonts w:ascii="Times New Roman" w:hAnsi="Times New Roman" w:cs="Times New Roman"/>
                <w:sz w:val="24"/>
                <w:szCs w:val="24"/>
              </w:rPr>
              <w:fldChar w:fldCharType="end"/>
            </w:r>
          </w:p>
        </w:tc>
        <w:tc>
          <w:tcPr>
            <w:tcW w:w="6880" w:type="dxa"/>
            <w:tcBorders>
              <w:top w:val="nil"/>
              <w:left w:val="nil"/>
              <w:bottom w:val="nil"/>
              <w:right w:val="nil"/>
            </w:tcBorders>
          </w:tcPr>
          <w:p w14:paraId="1C688D32"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6 and 449 bind are involved in ACE2 binding</w:t>
            </w:r>
          </w:p>
          <w:p w14:paraId="47F928AF" w14:textId="5BC129AC" w:rsidR="00E5154D" w:rsidRPr="007272C7" w:rsidRDefault="00E5154D" w:rsidP="00AD26EB">
            <w:pPr>
              <w:rPr>
                <w:rFonts w:ascii="Times New Roman" w:hAnsi="Times New Roman" w:cs="Times New Roman"/>
                <w:sz w:val="24"/>
                <w:szCs w:val="24"/>
              </w:rPr>
            </w:pPr>
          </w:p>
        </w:tc>
      </w:tr>
      <w:tr w:rsidR="00E5154D" w:rsidRPr="007272C7" w14:paraId="35441B50" w14:textId="77777777" w:rsidTr="00B96EEE">
        <w:tc>
          <w:tcPr>
            <w:tcW w:w="1440" w:type="dxa"/>
            <w:tcBorders>
              <w:top w:val="nil"/>
              <w:left w:val="nil"/>
              <w:bottom w:val="nil"/>
              <w:right w:val="nil"/>
            </w:tcBorders>
          </w:tcPr>
          <w:p w14:paraId="12B35E66"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XGv051</w:t>
            </w:r>
          </w:p>
        </w:tc>
        <w:tc>
          <w:tcPr>
            <w:tcW w:w="4320" w:type="dxa"/>
            <w:tcBorders>
              <w:top w:val="nil"/>
              <w:left w:val="nil"/>
              <w:bottom w:val="nil"/>
              <w:right w:val="nil"/>
            </w:tcBorders>
          </w:tcPr>
          <w:p w14:paraId="5902AC2C" w14:textId="1DB86B85"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53, 455, 475, 484, 489, 496, 498 and 501(from paper)</w:t>
            </w:r>
          </w:p>
        </w:tc>
        <w:tc>
          <w:tcPr>
            <w:tcW w:w="1328" w:type="dxa"/>
            <w:tcBorders>
              <w:top w:val="nil"/>
              <w:left w:val="nil"/>
              <w:bottom w:val="nil"/>
              <w:right w:val="nil"/>
            </w:tcBorders>
          </w:tcPr>
          <w:p w14:paraId="5693F6E3" w14:textId="2793B285" w:rsidR="00E5154D" w:rsidRPr="007272C7" w:rsidRDefault="002827EA" w:rsidP="00AD26EB">
            <w:pPr>
              <w:rPr>
                <w:rFonts w:ascii="Times New Roman" w:hAnsi="Times New Roman" w:cs="Times New Roman"/>
                <w:sz w:val="24"/>
                <w:szCs w:val="24"/>
              </w:rPr>
            </w:pPr>
            <w:r w:rsidRPr="002827EA">
              <w:rPr>
                <w:rFonts w:ascii="Times New Roman" w:hAnsi="Times New Roman" w:cs="Times New Roman"/>
                <w:sz w:val="24"/>
                <w:szCs w:val="24"/>
              </w:rPr>
              <w:t>[3]</w:t>
            </w:r>
          </w:p>
        </w:tc>
        <w:tc>
          <w:tcPr>
            <w:tcW w:w="6880" w:type="dxa"/>
            <w:tcBorders>
              <w:top w:val="nil"/>
              <w:left w:val="nil"/>
              <w:bottom w:val="nil"/>
              <w:right w:val="nil"/>
            </w:tcBorders>
          </w:tcPr>
          <w:p w14:paraId="2121F090"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53, 455, 475, 489, 496, 498 and 501 are involved in ACE2 binding</w:t>
            </w:r>
          </w:p>
          <w:p w14:paraId="057359AE" w14:textId="71FD653E" w:rsidR="00E5154D" w:rsidRPr="007272C7" w:rsidRDefault="00E5154D" w:rsidP="00AD26EB">
            <w:pPr>
              <w:rPr>
                <w:rFonts w:ascii="Times New Roman" w:hAnsi="Times New Roman" w:cs="Times New Roman"/>
                <w:sz w:val="24"/>
                <w:szCs w:val="24"/>
              </w:rPr>
            </w:pPr>
          </w:p>
        </w:tc>
      </w:tr>
      <w:tr w:rsidR="00E5154D" w:rsidRPr="007272C7" w14:paraId="7100FBA8" w14:textId="77777777" w:rsidTr="00B96EEE">
        <w:tc>
          <w:tcPr>
            <w:tcW w:w="1440" w:type="dxa"/>
            <w:tcBorders>
              <w:top w:val="nil"/>
              <w:left w:val="nil"/>
              <w:bottom w:val="nil"/>
              <w:right w:val="nil"/>
            </w:tcBorders>
          </w:tcPr>
          <w:p w14:paraId="10D8A142"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XGv264</w:t>
            </w:r>
          </w:p>
        </w:tc>
        <w:tc>
          <w:tcPr>
            <w:tcW w:w="4320" w:type="dxa"/>
            <w:tcBorders>
              <w:top w:val="nil"/>
              <w:left w:val="nil"/>
              <w:bottom w:val="nil"/>
              <w:right w:val="nil"/>
            </w:tcBorders>
          </w:tcPr>
          <w:p w14:paraId="17B5B507" w14:textId="227953A4"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39, 440, 445, 499 and 500 (from paper)</w:t>
            </w:r>
          </w:p>
        </w:tc>
        <w:tc>
          <w:tcPr>
            <w:tcW w:w="1328" w:type="dxa"/>
            <w:tcBorders>
              <w:top w:val="nil"/>
              <w:left w:val="nil"/>
              <w:bottom w:val="nil"/>
              <w:right w:val="nil"/>
            </w:tcBorders>
          </w:tcPr>
          <w:p w14:paraId="30EE848B" w14:textId="3D404EE5"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P0Wxjbj","properties":{"formattedCitation":"[3]","plainCitation":"[3]","noteIndex":0},"citationItems":[{"id":2080,"uris":["http://zotero.org/users/local/L36Vjb0w/items/K3NT7WNC"],"itemData":{"id":2080,"type":"article-journal","container-title":"Cell Research","DOI":"10.1038/s41422-022-00677-z","ISSN":"1001-0602","issue":"7","journalAbbreviation":"Cell Res","note":"PMID: 35672388\nPMCID: PMC9171090","page":"691-694","source":"PubMed Central","title":"Selection and structural bases of potent broadly neutralizing antibodies from 3-dose vaccinees that are highly effective against diverse SARS-CoV-2 variants, including Omicron sublineages","volume":"32","author":[{"family":"Wang","given":"Lei"},{"family":"Fu","given":"Wangjun"},{"family":"Bao","given":"Linlin"},{"family":"Jia","given":"Zijing"},{"family":"Zhang","given":"Yuxia"},{"family":"Zhou","given":"Yunjiao"},{"family":"Wu","given":"Wei"},{"family":"Wu","given":"Jianbo"},{"family":"Zhang","given":"Qianqian"},{"family":"Gao","given":"Yidan"},{"family":"Wang","given":"Kang"},{"family":"Wang","given":"Qiao"},{"family":"Qin","given":"Chuan"},{"family":"Wang","given":"Xiangxi"}],"issued":{"date-parts":[["2022",7]]}}}],"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3]</w:t>
            </w:r>
            <w:r>
              <w:rPr>
                <w:rFonts w:ascii="Times New Roman" w:hAnsi="Times New Roman" w:cs="Times New Roman"/>
                <w:sz w:val="24"/>
                <w:szCs w:val="24"/>
              </w:rPr>
              <w:fldChar w:fldCharType="end"/>
            </w:r>
          </w:p>
        </w:tc>
        <w:tc>
          <w:tcPr>
            <w:tcW w:w="6880" w:type="dxa"/>
            <w:tcBorders>
              <w:top w:val="nil"/>
              <w:left w:val="nil"/>
              <w:bottom w:val="nil"/>
              <w:right w:val="nil"/>
            </w:tcBorders>
          </w:tcPr>
          <w:p w14:paraId="34F23D69"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500 is involved in ACE2 binding</w:t>
            </w:r>
          </w:p>
          <w:p w14:paraId="495F8869" w14:textId="24D5B0F4" w:rsidR="00E5154D" w:rsidRPr="007272C7" w:rsidRDefault="00E5154D" w:rsidP="00AD26EB">
            <w:pPr>
              <w:rPr>
                <w:rFonts w:ascii="Times New Roman" w:hAnsi="Times New Roman" w:cs="Times New Roman"/>
                <w:sz w:val="24"/>
                <w:szCs w:val="24"/>
              </w:rPr>
            </w:pPr>
          </w:p>
        </w:tc>
      </w:tr>
      <w:tr w:rsidR="00E5154D" w:rsidRPr="007272C7" w14:paraId="6652286F" w14:textId="77777777" w:rsidTr="00B96EEE">
        <w:tc>
          <w:tcPr>
            <w:tcW w:w="1440" w:type="dxa"/>
            <w:tcBorders>
              <w:top w:val="nil"/>
              <w:left w:val="nil"/>
              <w:bottom w:val="nil"/>
              <w:right w:val="nil"/>
            </w:tcBorders>
          </w:tcPr>
          <w:p w14:paraId="4DC3623A"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XGv286</w:t>
            </w:r>
          </w:p>
        </w:tc>
        <w:tc>
          <w:tcPr>
            <w:tcW w:w="4320" w:type="dxa"/>
            <w:tcBorders>
              <w:top w:val="nil"/>
              <w:left w:val="nil"/>
              <w:bottom w:val="nil"/>
              <w:right w:val="nil"/>
            </w:tcBorders>
          </w:tcPr>
          <w:p w14:paraId="12183B1C" w14:textId="2DDF1F46"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98, 499, 500 and 506 (from paper)</w:t>
            </w:r>
          </w:p>
        </w:tc>
        <w:tc>
          <w:tcPr>
            <w:tcW w:w="1328" w:type="dxa"/>
            <w:tcBorders>
              <w:top w:val="nil"/>
              <w:left w:val="nil"/>
              <w:bottom w:val="nil"/>
              <w:right w:val="nil"/>
            </w:tcBorders>
          </w:tcPr>
          <w:p w14:paraId="46A062E2" w14:textId="418CFE51"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37d5qxN","properties":{"formattedCitation":"[3]","plainCitation":"[3]","noteIndex":0},"citationItems":[{"id":2080,"uris":["http://zotero.org/users/local/L36Vjb0w/items/K3NT7WNC"],"itemData":{"id":2080,"type":"article-journal","container-title":"Cell Research","DOI":"10.1038/s41422-022-00677-z","ISSN":"1001-0602","issue":"7","journalAbbreviation":"Cell Res","note":"PMID: 35672388\nPMCID: PMC9171090","page":"691-694","source":"PubMed Central","title":"Selection and structural bases of potent broadly neutralizing antibodies from 3-dose vaccinees that are highly effective against diverse SARS-CoV-2 variants, including Omicron sublineages","volume":"32","author":[{"family":"Wang","given":"Lei"},{"family":"Fu","given":"Wangjun"},{"family":"Bao","given":"Linlin"},{"family":"Jia","given":"Zijing"},{"family":"Zhang","given":"Yuxia"},{"family":"Zhou","given":"Yunjiao"},{"family":"Wu","given":"Wei"},{"family":"Wu","given":"Jianbo"},{"family":"Zhang","given":"Qianqian"},{"family":"Gao","given":"Yidan"},{"family":"Wang","given":"Kang"},{"family":"Wang","given":"Qiao"},{"family":"Qin","given":"Chuan"},{"family":"Wang","given":"Xiangxi"}],"issued":{"date-parts":[["2022",7]]}}}],"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3]</w:t>
            </w:r>
            <w:r>
              <w:rPr>
                <w:rFonts w:ascii="Times New Roman" w:hAnsi="Times New Roman" w:cs="Times New Roman"/>
                <w:sz w:val="24"/>
                <w:szCs w:val="24"/>
              </w:rPr>
              <w:fldChar w:fldCharType="end"/>
            </w:r>
          </w:p>
        </w:tc>
        <w:tc>
          <w:tcPr>
            <w:tcW w:w="6880" w:type="dxa"/>
            <w:tcBorders>
              <w:top w:val="nil"/>
              <w:left w:val="nil"/>
              <w:bottom w:val="nil"/>
              <w:right w:val="nil"/>
            </w:tcBorders>
          </w:tcPr>
          <w:p w14:paraId="1AF6E8E0"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98 and 500 are involved in ACE2 binding</w:t>
            </w:r>
          </w:p>
          <w:p w14:paraId="11FE5D68" w14:textId="4C2AA489" w:rsidR="00E5154D" w:rsidRPr="007272C7" w:rsidRDefault="00E5154D" w:rsidP="00AD26EB">
            <w:pPr>
              <w:rPr>
                <w:rFonts w:ascii="Times New Roman" w:hAnsi="Times New Roman" w:cs="Times New Roman"/>
                <w:sz w:val="24"/>
                <w:szCs w:val="24"/>
              </w:rPr>
            </w:pPr>
          </w:p>
        </w:tc>
      </w:tr>
      <w:tr w:rsidR="00E5154D" w:rsidRPr="007272C7" w14:paraId="4040EEB0" w14:textId="77777777" w:rsidTr="00B96EEE">
        <w:tc>
          <w:tcPr>
            <w:tcW w:w="1440" w:type="dxa"/>
            <w:tcBorders>
              <w:top w:val="nil"/>
              <w:left w:val="nil"/>
              <w:bottom w:val="nil"/>
              <w:right w:val="nil"/>
            </w:tcBorders>
          </w:tcPr>
          <w:p w14:paraId="78E6195D"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S2K146</w:t>
            </w:r>
          </w:p>
        </w:tc>
        <w:tc>
          <w:tcPr>
            <w:tcW w:w="4320" w:type="dxa"/>
            <w:tcBorders>
              <w:top w:val="nil"/>
              <w:left w:val="nil"/>
              <w:bottom w:val="nil"/>
              <w:right w:val="nil"/>
            </w:tcBorders>
          </w:tcPr>
          <w:p w14:paraId="68ADE2FB" w14:textId="25ED02A0"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9, 452, 455, 484-502 and</w:t>
            </w:r>
            <w:r w:rsidR="001044E6" w:rsidRPr="007272C7">
              <w:rPr>
                <w:rFonts w:ascii="Times New Roman" w:hAnsi="Times New Roman" w:cs="Times New Roman"/>
                <w:sz w:val="24"/>
                <w:szCs w:val="24"/>
              </w:rPr>
              <w:t xml:space="preserve"> 505 (7T</w:t>
            </w:r>
            <w:r w:rsidRPr="007272C7">
              <w:rPr>
                <w:rFonts w:ascii="Times New Roman" w:hAnsi="Times New Roman" w:cs="Times New Roman"/>
                <w:sz w:val="24"/>
                <w:szCs w:val="24"/>
              </w:rPr>
              <w:t>AS)</w:t>
            </w:r>
          </w:p>
        </w:tc>
        <w:tc>
          <w:tcPr>
            <w:tcW w:w="1328" w:type="dxa"/>
            <w:tcBorders>
              <w:top w:val="nil"/>
              <w:left w:val="nil"/>
              <w:bottom w:val="nil"/>
              <w:right w:val="nil"/>
            </w:tcBorders>
          </w:tcPr>
          <w:p w14:paraId="71E9A9AC" w14:textId="727A15D7"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wBJfPYJ","properties":{"formattedCitation":"[4]","plainCitation":"[4]","noteIndex":0},"citationItems":[{"id":2083,"uris":["http://zotero.org/users/local/L36Vjb0w/items/NFFPDRKY"],"itemData":{"id":2083,"type":"article-journal","abstract":"Understanding broadly neutralizing sarbecovirus antibody responses is key to developing countermeasures effective against SARS-CoV-2 variants and future spillovers of other sarbecoviruses. Here we describe the isolation and characterization of a human monoclonal antibody, designated S2K146, broadly neutralizing viruses belonging to all three sarbecovirus clades known to utilize ACE2 as entry receptor and protecting therapeutically against SARS-CoV-2 beta challenge in hamsters. Structural and functional studies show that most of the S2K146 epitope residues are shared with the ACE2 binding site and that the antibody inhibits receptor attachment competitively. Viral passaging experiments underscore an unusually high barrier for emergence of escape mutants making it an ideal candidate for clinical development. These findings unveil a key site of vulnerability for the development of a next generation of vaccines eliciting broad sarbecovirus immunity.","container-title":"bioRxiv","DOI":"10.1101/2021.10.13.464254","journalAbbreviation":"bioRxiv","note":"PMID: 34671770\nPMCID: PMC8528076","page":"2021.10.13.464254","source":"PubMed Central","title":"Antibody-mediated broad sarbecovirus neutralization through ACE2 molecular mimicry","author":[{"family":"Park","given":"Young-Jun"},{"family":"De Marco","given":"Anna"},{"family":"Starr","given":"Tyler N"},{"family":"Liu","given":"Zhuoming"},{"family":"Pinto","given":"Dora"},{"family":"Walls","given":"Alexandra C."},{"family":"Zatta","given":"Fabrizia"},{"family":"Zepeda","given":"Samantha K."},{"family":"Bowen","given":"John"},{"family":"Sprouse","given":"Kaitlin S"},{"family":"Joshi","given":"Anshu"},{"family":"Giurdanella","given":"Martina"},{"family":"Guarino","given":"Barbara"},{"family":"Noack","given":"Julia"},{"family":"Abdelnabi","given":"Rana"},{"family":"Foo","given":"Shi-Yan Caroline"},{"family":"Lempp","given":"Florian A."},{"family":"Benigni","given":"Fabio"},{"family":"Snell","given":"Gyorgy"},{"family":"Neyts","given":"Johan"},{"family":"Whelan","given":"Sean PJ"},{"family":"Virgin","given":"Herbert W."},{"family":"Bloom","given":"Jesse D"},{"family":"Corti","given":"Davide"},{"family":"Pizzuto","given":"Matteo Samuele"},{"family":"Veesler","given":"David"}],"issued":{"date-parts":[["2021",10,14]]}}}],"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4]</w:t>
            </w:r>
            <w:r>
              <w:rPr>
                <w:rFonts w:ascii="Times New Roman" w:hAnsi="Times New Roman" w:cs="Times New Roman"/>
                <w:sz w:val="24"/>
                <w:szCs w:val="24"/>
              </w:rPr>
              <w:fldChar w:fldCharType="end"/>
            </w:r>
          </w:p>
        </w:tc>
        <w:tc>
          <w:tcPr>
            <w:tcW w:w="6880" w:type="dxa"/>
            <w:tcBorders>
              <w:top w:val="nil"/>
              <w:left w:val="nil"/>
              <w:bottom w:val="nil"/>
              <w:right w:val="nil"/>
            </w:tcBorders>
          </w:tcPr>
          <w:p w14:paraId="65B13EF2"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F486 present on a surface cavity while in P4A2 it is buried deep inside a hydrophobic pocket (452, 455, 486, 487, 489, 493, 496, 498, 500, 501, 502 and 505 are involved in ACE2 binding)</w:t>
            </w:r>
          </w:p>
          <w:p w14:paraId="2C1F1A4E" w14:textId="0D508955" w:rsidR="00E5154D" w:rsidRPr="007272C7" w:rsidRDefault="00E5154D" w:rsidP="00AD26EB">
            <w:pPr>
              <w:rPr>
                <w:rFonts w:ascii="Times New Roman" w:hAnsi="Times New Roman" w:cs="Times New Roman"/>
                <w:sz w:val="24"/>
                <w:szCs w:val="24"/>
              </w:rPr>
            </w:pPr>
          </w:p>
        </w:tc>
      </w:tr>
      <w:tr w:rsidR="00E5154D" w:rsidRPr="007272C7" w14:paraId="13DCFCB6" w14:textId="77777777" w:rsidTr="00B96EEE">
        <w:tc>
          <w:tcPr>
            <w:tcW w:w="1440" w:type="dxa"/>
            <w:tcBorders>
              <w:top w:val="nil"/>
              <w:left w:val="nil"/>
              <w:bottom w:val="nil"/>
              <w:right w:val="nil"/>
            </w:tcBorders>
          </w:tcPr>
          <w:p w14:paraId="1611B34D"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ZWD12</w:t>
            </w:r>
          </w:p>
        </w:tc>
        <w:tc>
          <w:tcPr>
            <w:tcW w:w="4320" w:type="dxa"/>
            <w:tcBorders>
              <w:top w:val="nil"/>
              <w:left w:val="nil"/>
              <w:bottom w:val="nil"/>
              <w:right w:val="nil"/>
            </w:tcBorders>
          </w:tcPr>
          <w:p w14:paraId="7FE3EBFA" w14:textId="3F041A0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03, 446-449, 486 and 493-505 (7WWL)</w:t>
            </w:r>
          </w:p>
        </w:tc>
        <w:tc>
          <w:tcPr>
            <w:tcW w:w="1328" w:type="dxa"/>
            <w:tcBorders>
              <w:top w:val="nil"/>
              <w:left w:val="nil"/>
              <w:bottom w:val="nil"/>
              <w:right w:val="nil"/>
            </w:tcBorders>
          </w:tcPr>
          <w:p w14:paraId="65E0DC04" w14:textId="37DA0624"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hvVqVXq","properties":{"formattedCitation":"[5]","plainCitation":"[5]","noteIndex":0},"citationItems":[{"id":2086,"uris":["http://zotero.org/users/local/L36Vjb0w/items/2PSEMWK9"],"itemData":{"id":2086,"type":"article-journal","abstract":"Developing therapeutics against severe acute respiratory syndrome coronavirus 2 (SARS-CoV-2) could be guided by the distribution of epitopes, not only on the receptor binding domain (RBD) of the Spike (S) protein but also across the full Spike (S) protein. We isolated and characterized monoclonal antibodies (mAbs) from 10 convalescent COVID-19 patients. Three mAbs showed neutralizing activities against authentic SARS-CoV-2. One mAb, named 4A8, exhibits high neutralization potency against both authentic and pseudotyped SARS-CoV-2 but does not bind the RBD. We defined the epitope of 4A8 as the N-terminal domain (NTD) of the S protein by determining with cryo-eletron microscopy its structure in complex with the S protein to an overall resolution of 3.1 angstroms and local resolution of 3.3 angstroms for the 4A8-NTD interface. This points to the NTD as a promising target for therapeutic mAbs against COVID-19.","container-title":"Science (New York, N.Y.)","DOI":"10.1126/science.abc6952","ISSN":"1095-9203","issue":"6504","journalAbbreviation":"Science","language":"eng","note":"PMID: 32571838\nPMCID: PMC7319273","page":"650-655","source":"PubMed","title":"A neutralizing human antibody binds to the N-terminal domain of the Spike protein of SARS-CoV-2","volume":"369","author":[{"family":"Chi","given":"Xiangyang"},{"family":"Yan","given":"Renhong"},{"family":"Zhang","given":"Jun"},{"family":"Zhang","given":"Guanying"},{"family":"Zhang","given":"Yuanyuan"},{"family":"Hao","given":"Meng"},{"family":"Zhang","given":"Zhe"},{"family":"Fan","given":"Pengfei"},{"family":"Dong","given":"Yunzhu"},{"family":"Yang","given":"Yilong"},{"family":"Chen","given":"Zhengshan"},{"family":"Guo","given":"Yingying"},{"family":"Zhang","given":"Jinlong"},{"family":"Li","given":"Yaning"},{"family":"Song","given":"Xiaohong"},{"family":"Chen","given":"Yi"},{"family":"Xia","given":"Lu"},{"family":"Fu","given":"Ling"},{"family":"Hou","given":"Lihua"},{"family":"Xu","given":"Junjie"},{"family":"Yu","given":"Changming"},{"family":"Li","given":"Jianmin"},{"family":"Zhou","given":"Qiang"},{"family":"Chen","given":"Wei"}],"issued":{"date-parts":[["2020",8,7]]}}}],"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5]</w:t>
            </w:r>
            <w:r>
              <w:rPr>
                <w:rFonts w:ascii="Times New Roman" w:hAnsi="Times New Roman" w:cs="Times New Roman"/>
                <w:sz w:val="24"/>
                <w:szCs w:val="24"/>
              </w:rPr>
              <w:fldChar w:fldCharType="end"/>
            </w:r>
          </w:p>
        </w:tc>
        <w:tc>
          <w:tcPr>
            <w:tcW w:w="6880" w:type="dxa"/>
            <w:tcBorders>
              <w:top w:val="nil"/>
              <w:left w:val="nil"/>
              <w:bottom w:val="nil"/>
              <w:right w:val="nil"/>
            </w:tcBorders>
          </w:tcPr>
          <w:p w14:paraId="3B759254"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F486 is on the surface of the paratope and the primary epitope is different from P4A2 (446, 449, 486, 493, 496, 498, 500, 501, 502 and 505 are involved in ACE2 binding)</w:t>
            </w:r>
          </w:p>
          <w:p w14:paraId="7E656B94" w14:textId="5BC8A52D" w:rsidR="00E5154D" w:rsidRPr="007272C7" w:rsidRDefault="00E5154D" w:rsidP="00AD26EB">
            <w:pPr>
              <w:rPr>
                <w:rFonts w:ascii="Times New Roman" w:hAnsi="Times New Roman" w:cs="Times New Roman"/>
                <w:sz w:val="24"/>
                <w:szCs w:val="24"/>
              </w:rPr>
            </w:pPr>
          </w:p>
        </w:tc>
      </w:tr>
      <w:tr w:rsidR="00E5154D" w:rsidRPr="007272C7" w14:paraId="500070C2" w14:textId="77777777" w:rsidTr="00B96EEE">
        <w:tc>
          <w:tcPr>
            <w:tcW w:w="1440" w:type="dxa"/>
            <w:tcBorders>
              <w:top w:val="nil"/>
              <w:left w:val="nil"/>
              <w:bottom w:val="nil"/>
              <w:right w:val="nil"/>
            </w:tcBorders>
          </w:tcPr>
          <w:p w14:paraId="1FD793FB"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510A5</w:t>
            </w:r>
          </w:p>
        </w:tc>
        <w:tc>
          <w:tcPr>
            <w:tcW w:w="4320" w:type="dxa"/>
            <w:tcBorders>
              <w:top w:val="nil"/>
              <w:left w:val="nil"/>
              <w:bottom w:val="nil"/>
              <w:right w:val="nil"/>
            </w:tcBorders>
          </w:tcPr>
          <w:p w14:paraId="4CE51439" w14:textId="04B61670"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345, 346, 417, 439, 440, 449, 453, 456, 483-500 and 505 (7ws1)</w:t>
            </w:r>
          </w:p>
        </w:tc>
        <w:tc>
          <w:tcPr>
            <w:tcW w:w="1328" w:type="dxa"/>
            <w:tcBorders>
              <w:top w:val="nil"/>
              <w:left w:val="nil"/>
              <w:bottom w:val="nil"/>
              <w:right w:val="nil"/>
            </w:tcBorders>
          </w:tcPr>
          <w:p w14:paraId="0B45BE81" w14:textId="71BAF85E"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RAfIjiR","properties":{"formattedCitation":"[6]","plainCitation":"[6]","noteIndex":0},"citationItems":[{"id":2091,"uris":["http://zotero.org/users/local/L36Vjb0w/items/DNDLVDD9"],"itemData":{"id":2091,"type":"article-journal","abstract":"The emergence of the SARS-CoV-2 Omicron variant is dominant in many countries worldwide. The high number of spike mutations is responsible for the broad immune evasion from existing vaccines and antibody drugs. To understand this, we ﬁrst present the cryo-electron microscopy structure of ACE2-bound SARSCoV-2 Omicron spike. Comparison to previous spike antibody structures explains how Omicron escapes these therapeutics. Secondly, we report structures of Omicron, Delta, and wild-type spikes bound to a patient-derived Fab antibody fragment (510A5), which provides direct evidence where antibody binding is greatly attenuated by the Omicron mutations, freeing spike to bind ACE2. Together with biochemical binding and 510A5 neutralization assays, our work establishes principles of binding required for neutralization and clearly illustrates how the mutations lead to antibody evasion yet retain strong ACE2 interactions. Structural information on spike with both bound and unbound antibodies collectively elucidates potential strategies for generation of therapeutic antibodies.","container-title":"Cell Reports","DOI":"10.1016/j.celrep.2022.110770","ISSN":"22111247","issue":"5","journalAbbreviation":"Cell Reports","language":"en","page":"110770","source":"DOI.org (Crossref)","title":"Structures of Omicron spike complexes and implications for neutralizing antibody development","volume":"39","author":[{"family":"Guo","given":"Hangtian"},{"family":"Gao","given":"Yan"},{"family":"Li","given":"Tinghan"},{"family":"Li","given":"Tingting"},{"family":"Lu","given":"Yuchi"},{"family":"Zheng","given":"Le"},{"family":"Liu","given":"Yue"},{"family":"Yang","given":"Tingting"},{"family":"Luo","given":"Feiyang"},{"family":"Song","given":"Shuyi"},{"family":"Wang","given":"Wei"},{"family":"Yang","given":"Xiuna"},{"family":"Nguyen","given":"Henry C."},{"family":"Zhang","given":"Hongkai"},{"family":"Huang","given":"Ailong"},{"family":"Jin","given":"Aishun"},{"family":"Yang","given":"Haitao"},{"family":"Rao","given":"Zihe"},{"family":"Ji","given":"Xiaoyun"}],"issued":{"date-parts":[["2022",5]]}}}],"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6]</w:t>
            </w:r>
            <w:r>
              <w:rPr>
                <w:rFonts w:ascii="Times New Roman" w:hAnsi="Times New Roman" w:cs="Times New Roman"/>
                <w:sz w:val="24"/>
                <w:szCs w:val="24"/>
              </w:rPr>
              <w:fldChar w:fldCharType="end"/>
            </w:r>
          </w:p>
        </w:tc>
        <w:tc>
          <w:tcPr>
            <w:tcW w:w="6880" w:type="dxa"/>
            <w:tcBorders>
              <w:top w:val="nil"/>
              <w:left w:val="nil"/>
              <w:bottom w:val="nil"/>
              <w:right w:val="nil"/>
            </w:tcBorders>
          </w:tcPr>
          <w:p w14:paraId="23C42A39"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F486 is on the surface of the paratope and the primary epitope is different from P4A2 (417, 449, 453, 456, 486, 487, 489, 493, 496, 498, 500 and 505 are involved in ACE2 binding)</w:t>
            </w:r>
          </w:p>
          <w:p w14:paraId="0DAA0EA4" w14:textId="287B7855" w:rsidR="00E5154D" w:rsidRPr="007272C7" w:rsidRDefault="00E5154D" w:rsidP="00AD26EB">
            <w:pPr>
              <w:rPr>
                <w:rFonts w:ascii="Times New Roman" w:hAnsi="Times New Roman" w:cs="Times New Roman"/>
                <w:sz w:val="24"/>
                <w:szCs w:val="24"/>
              </w:rPr>
            </w:pPr>
          </w:p>
        </w:tc>
      </w:tr>
      <w:tr w:rsidR="00E5154D" w:rsidRPr="007272C7" w14:paraId="3A14A6FA" w14:textId="77777777" w:rsidTr="00B96EEE">
        <w:tc>
          <w:tcPr>
            <w:tcW w:w="1440" w:type="dxa"/>
            <w:tcBorders>
              <w:top w:val="nil"/>
              <w:left w:val="nil"/>
              <w:bottom w:val="nil"/>
              <w:right w:val="nil"/>
            </w:tcBorders>
          </w:tcPr>
          <w:p w14:paraId="3BF2B1BF"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87G7</w:t>
            </w:r>
          </w:p>
        </w:tc>
        <w:tc>
          <w:tcPr>
            <w:tcW w:w="4320" w:type="dxa"/>
            <w:tcBorders>
              <w:top w:val="nil"/>
              <w:left w:val="nil"/>
              <w:bottom w:val="nil"/>
              <w:right w:val="nil"/>
            </w:tcBorders>
          </w:tcPr>
          <w:p w14:paraId="6CD26233" w14:textId="44F5A19E"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17, 421, 455-456, 484-489 and 493 (7r40)</w:t>
            </w:r>
          </w:p>
        </w:tc>
        <w:tc>
          <w:tcPr>
            <w:tcW w:w="1328" w:type="dxa"/>
            <w:tcBorders>
              <w:top w:val="nil"/>
              <w:left w:val="nil"/>
              <w:bottom w:val="nil"/>
              <w:right w:val="nil"/>
            </w:tcBorders>
          </w:tcPr>
          <w:p w14:paraId="5E0E2B2C" w14:textId="5300A823"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DcuxiP7","properties":{"formattedCitation":"[7]","plainCitation":"[7]","noteIndex":0},"citationItems":[{"id":2095,"uris":["http://zotero.org/users/local/L36Vjb0w/items/4NHZ5HTT"],"itemData":{"id":2095,"type":"article-journal","abstract":"The ongoing evolution of SARS-CoV-2 has resulted in the emergence of Omicron, which displays notable immune escape potential through mutations at key antigenic sites on the spike protein. Many of these mutations localize to the spike protein ACE2 receptor binding domain, annulling the neutralizing activity of therapeutic antibodies that were effective against other variants of concern (VOCs) earlier in the pandemic. Here, we identified a receptor-blocking human monoclonal antibody, 87G7, that retained potent in vitro neutralizing activity against SARS-CoV-2 variants including the Alpha, Beta, Gamma, Delta, and Omicron (BA.1/BA.2) VOCs. Using cryo-electron microscopy and site-directed mutagenesis experiments, we showed that 87G7 targets a patch of hydrophobic residues in the ACE2-binding site that are highly conserved in SARS-CoV-2 variants, explaining its broad neutralization capacity. 87G7 protected mice and hamsters prophylactically against challenge with all current SARS-CoV-2 VOCs and showed therapeutic activity against SARS-CoV-2 challenge in both animal models. Our findings demonstrate that 87G7 holds promise as a prophylactic or therapeutic agent for COVID-19 that is more resilient to SARS-CoV-2 antigenic diversity.","container-title":"Science Immunology","DOI":"10.1126/sciimmunol.abp9312","ISSN":"2470-9468","issue":"73","journalAbbreviation":"Sci Immunol","language":"eng","note":"PMID: 35471062\nPMCID: PMC9097884","page":"eabp9312","source":"PubMed","title":"An ACE2-blocking antibody confers broad neutralization and protection against Omicron and other SARS-CoV-2 variants of concern","volume":"7","author":[{"family":"Du","given":"Wenjuan"},{"family":"Hurdiss","given":"Daniel L."},{"family":"Drabek","given":"Dubravka"},{"family":"Mykytyn","given":"Anna Z."},{"family":"Kaiser","given":"Franziska K."},{"family":"González-Hernández","given":"Mariana"},{"family":"Muñoz-Santos","given":"Diego"},{"family":"Lamers","given":"Mart M."},{"family":"Haperen","given":"Rien","non-dropping-particle":"van"},{"family":"Li","given":"Wentao"},{"family":"Drulyte","given":"Ieva"},{"family":"Wang","given":"Chunyan"},{"family":"Sola","given":"Isabel"},{"family":"Armando","given":"Federico"},{"family":"Beythien","given":"Georg"},{"family":"Ciurkiewicz","given":"Malgorzata"},{"family":"Baumgärtner","given":"Wolfgang"},{"family":"Guilfoyle","given":"Kate"},{"family":"Smits","given":"Tony"},{"family":"Lee","given":"Joline","non-dropping-particle":"van der"},{"family":"Kuppeveld","given":"Frank J. M.","non-dropping-particle":"van"},{"family":"Amerongen","given":"Geert","non-dropping-particle":"van"},{"family":"Haagmans","given":"Bart L."},{"family":"Enjuanes","given":"Luis"},{"family":"Osterhaus","given":"Albert D. M. E."},{"family":"Grosveld","given":"Frank"},{"family":"Bosch","given":"Berend-Jan"}],"issued":{"date-parts":[["2022",7,29]]}}}],"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7]</w:t>
            </w:r>
            <w:r>
              <w:rPr>
                <w:rFonts w:ascii="Times New Roman" w:hAnsi="Times New Roman" w:cs="Times New Roman"/>
                <w:sz w:val="24"/>
                <w:szCs w:val="24"/>
              </w:rPr>
              <w:fldChar w:fldCharType="end"/>
            </w:r>
          </w:p>
        </w:tc>
        <w:tc>
          <w:tcPr>
            <w:tcW w:w="6880" w:type="dxa"/>
            <w:tcBorders>
              <w:top w:val="nil"/>
              <w:left w:val="nil"/>
              <w:bottom w:val="nil"/>
              <w:right w:val="nil"/>
            </w:tcBorders>
          </w:tcPr>
          <w:p w14:paraId="5C2241E7"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 xml:space="preserve">Number of </w:t>
            </w:r>
            <w:proofErr w:type="gramStart"/>
            <w:r w:rsidRPr="007272C7">
              <w:rPr>
                <w:rFonts w:ascii="Times New Roman" w:hAnsi="Times New Roman" w:cs="Times New Roman"/>
                <w:sz w:val="24"/>
                <w:szCs w:val="24"/>
              </w:rPr>
              <w:t>van</w:t>
            </w:r>
            <w:proofErr w:type="gramEnd"/>
            <w:r w:rsidRPr="007272C7">
              <w:rPr>
                <w:rFonts w:ascii="Times New Roman" w:hAnsi="Times New Roman" w:cs="Times New Roman"/>
                <w:sz w:val="24"/>
                <w:szCs w:val="24"/>
              </w:rPr>
              <w:t xml:space="preserve"> der Waal and polar interactions are less than P4A2 (455, 456, 486, 487, 489 and 493 are involved in ACE2 binding)</w:t>
            </w:r>
          </w:p>
          <w:p w14:paraId="609B1F82" w14:textId="3794A247" w:rsidR="00E5154D" w:rsidRPr="007272C7" w:rsidRDefault="00E5154D" w:rsidP="00AD26EB">
            <w:pPr>
              <w:rPr>
                <w:rFonts w:ascii="Times New Roman" w:hAnsi="Times New Roman" w:cs="Times New Roman"/>
                <w:sz w:val="24"/>
                <w:szCs w:val="24"/>
              </w:rPr>
            </w:pPr>
          </w:p>
        </w:tc>
      </w:tr>
      <w:tr w:rsidR="00E5154D" w:rsidRPr="007272C7" w14:paraId="4D5A10A4" w14:textId="77777777" w:rsidTr="00B96EEE">
        <w:tc>
          <w:tcPr>
            <w:tcW w:w="1440" w:type="dxa"/>
            <w:tcBorders>
              <w:top w:val="nil"/>
              <w:left w:val="nil"/>
              <w:bottom w:val="nil"/>
              <w:right w:val="nil"/>
            </w:tcBorders>
          </w:tcPr>
          <w:p w14:paraId="45569C1D"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JMB2002</w:t>
            </w:r>
            <w:r w:rsidRPr="007272C7">
              <w:rPr>
                <w:rFonts w:ascii="Times New Roman" w:hAnsi="Times New Roman" w:cs="Times New Roman"/>
                <w:sz w:val="24"/>
                <w:szCs w:val="24"/>
                <w:vertAlign w:val="superscript"/>
              </w:rPr>
              <w:t>*</w:t>
            </w:r>
          </w:p>
        </w:tc>
        <w:tc>
          <w:tcPr>
            <w:tcW w:w="4320" w:type="dxa"/>
            <w:tcBorders>
              <w:top w:val="nil"/>
              <w:left w:val="nil"/>
              <w:bottom w:val="nil"/>
              <w:right w:val="nil"/>
            </w:tcBorders>
          </w:tcPr>
          <w:p w14:paraId="41B6D448" w14:textId="6A66BD04"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323-324, 532-538, 554-559 and 582-584 (7wka)</w:t>
            </w:r>
          </w:p>
        </w:tc>
        <w:tc>
          <w:tcPr>
            <w:tcW w:w="1328" w:type="dxa"/>
            <w:tcBorders>
              <w:top w:val="nil"/>
              <w:left w:val="nil"/>
              <w:bottom w:val="nil"/>
              <w:right w:val="nil"/>
            </w:tcBorders>
          </w:tcPr>
          <w:p w14:paraId="1DFAB602" w14:textId="1EC5654A"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WRvddHE","properties":{"formattedCitation":"[8]","plainCitation":"[8]","noteIndex":0},"citationItems":[{"id":2092,"uris":["http://zotero.org/users/local/L36Vjb0w/items/C469NRY8"],"itemData":{"id":2092,"type":"article-journal","abstract":"The severe acute respiratory syndrome coronavirus 2 (SARS-CoV-2) Omicron variant has become the dominant infective strain. We report the structures of the Omicron spike trimer on its own and in complex with angiotensin-converting enzyme 2 (ACE2) or an anti-Omicron antibody. Most Omicron mutations are located on the surface of the spike protein and change binding epitopes to many current antibodies. In the ACE2-binding site, compensating mutations strengthen receptor binding domain (RBD) binding to ACE2. Both the RBD and the apo form of the Omicron spike trimer are thermodynamically unstable. An unusual RBD-RBD interaction in the ACE2-spike complex supports the open conformation and further reinforces ACE2 binding to the spike trimer. A broad-spectrum therapeutic antibody, JMB2002, which has completed a phase 1 clinical trial, maintains neutralizing activity against Omicron. JMB2002 binds to RBD differently from other characterized antibodies and inhibits ACE2 binding.","container-title":"Science (New York, N.Y.)","DOI":"10.1126/science.abn8863","ISSN":"1095-9203","issue":"6584","journalAbbreviation":"Science","language":"eng","note":"PMID: 35133176\nPMCID: PMC8939775","page":"1048-1053","source":"PubMed","title":"Structures of the Omicron spike trimer with ACE2 and an anti-Omicron antibody","volume":"375","author":[{"family":"Yin","given":"Wanchao"},{"family":"Xu","given":"Youwei"},{"family":"Xu","given":"Peiyu"},{"family":"Cao","given":"Xiaodan"},{"family":"Wu","given":"Canrong"},{"family":"Gu","given":"Chunyin"},{"family":"He","given":"Xinheng"},{"family":"Wang","given":"Xiaoxi"},{"family":"Huang","given":"Sijie"},{"family":"Yuan","given":"Qingning"},{"family":"Wu","given":"Kai"},{"family":"Hu","given":"Wen"},{"family":"Huang","given":"Zifu"},{"family":"Liu","given":"Jia"},{"family":"Wang","given":"Zongda"},{"family":"Jia","given":"Fangfang"},{"family":"Xia","given":"Kaiwen"},{"family":"Liu","given":"Peipei"},{"family":"Wang","given":"Xueping"},{"family":"Song","given":"Bin"},{"family":"Zheng","given":"Jie"},{"family":"Jiang","given":"Hualiang"},{"family":"Cheng","given":"Xi"},{"family":"Jiang","given":"Yi"},{"family":"Deng","given":"Su-Jun"},{"family":"Xu","given":"H. Eric"}],"issued":{"date-parts":[["2022",3,4]]}}}],"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8]</w:t>
            </w:r>
            <w:r>
              <w:rPr>
                <w:rFonts w:ascii="Times New Roman" w:hAnsi="Times New Roman" w:cs="Times New Roman"/>
                <w:sz w:val="24"/>
                <w:szCs w:val="24"/>
              </w:rPr>
              <w:fldChar w:fldCharType="end"/>
            </w:r>
          </w:p>
        </w:tc>
        <w:tc>
          <w:tcPr>
            <w:tcW w:w="6880" w:type="dxa"/>
            <w:tcBorders>
              <w:top w:val="nil"/>
              <w:left w:val="nil"/>
              <w:bottom w:val="nil"/>
              <w:right w:val="nil"/>
            </w:tcBorders>
          </w:tcPr>
          <w:p w14:paraId="279800C7"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o overlap with ACE2 binding site</w:t>
            </w:r>
          </w:p>
          <w:p w14:paraId="5F95F4D9" w14:textId="77777777" w:rsidR="00E5154D" w:rsidRPr="007272C7" w:rsidRDefault="00E5154D" w:rsidP="00AD26EB">
            <w:pPr>
              <w:rPr>
                <w:rFonts w:ascii="Times New Roman" w:hAnsi="Times New Roman" w:cs="Times New Roman"/>
                <w:sz w:val="24"/>
                <w:szCs w:val="24"/>
              </w:rPr>
            </w:pPr>
          </w:p>
          <w:p w14:paraId="36253B20" w14:textId="36EA8FA8" w:rsidR="00E83731" w:rsidRPr="007272C7" w:rsidRDefault="00E83731" w:rsidP="00AD26EB">
            <w:pPr>
              <w:rPr>
                <w:rFonts w:ascii="Times New Roman" w:hAnsi="Times New Roman" w:cs="Times New Roman"/>
                <w:sz w:val="24"/>
                <w:szCs w:val="24"/>
              </w:rPr>
            </w:pPr>
          </w:p>
        </w:tc>
      </w:tr>
      <w:tr w:rsidR="00E5154D" w:rsidRPr="007272C7" w14:paraId="5AF086FE" w14:textId="77777777" w:rsidTr="00B96EEE">
        <w:tc>
          <w:tcPr>
            <w:tcW w:w="1440" w:type="dxa"/>
            <w:tcBorders>
              <w:top w:val="nil"/>
              <w:left w:val="nil"/>
              <w:bottom w:val="nil"/>
              <w:right w:val="nil"/>
            </w:tcBorders>
          </w:tcPr>
          <w:p w14:paraId="133D5180"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lastRenderedPageBreak/>
              <w:t>CAB-A17</w:t>
            </w:r>
          </w:p>
        </w:tc>
        <w:tc>
          <w:tcPr>
            <w:tcW w:w="4320" w:type="dxa"/>
            <w:tcBorders>
              <w:top w:val="nil"/>
              <w:left w:val="nil"/>
              <w:bottom w:val="nil"/>
              <w:right w:val="nil"/>
            </w:tcBorders>
          </w:tcPr>
          <w:p w14:paraId="02CD9F96" w14:textId="6AEE06A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03, 415, 417, 420, 421, 455, 460, 473, 475, 487, 489, 496, 501 and 505 (from paper)</w:t>
            </w:r>
          </w:p>
        </w:tc>
        <w:tc>
          <w:tcPr>
            <w:tcW w:w="1328" w:type="dxa"/>
            <w:tcBorders>
              <w:top w:val="nil"/>
              <w:left w:val="nil"/>
              <w:bottom w:val="nil"/>
              <w:right w:val="nil"/>
            </w:tcBorders>
          </w:tcPr>
          <w:p w14:paraId="256FFD09" w14:textId="3A28AB84" w:rsidR="00E5154D" w:rsidRPr="007272C7" w:rsidRDefault="002827EA"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Yoof6EW","properties":{"formattedCitation":"[9]","plainCitation":"[9]","noteIndex":0},"citationItems":[{"id":2121,"uris":["http://zotero.org/users/local/L36Vjb0w/items/KDAXTML6"],"itemData":{"id":2121,"type":"article","abstract":"The SARS-CoV-2 Omicron1 Variant of Concern (B.1.1.529) has spread rapidly in many countries. With a spike that is highly diverged from that of the pandemic founder, it escapes most available monoclonal antibody therapeutics2,3 and erodes vaccine protection4. A public class of IGHV3-53-using SARS-CoV-2 neutralizing antibodies5,6 typically fails to neutralize variants carrying mutations in the receptor-binding motif7–11, including Omicron. As antibodies from this class are likely elicited in most people following SARS-CoV-2 infection or vaccination, their subsequent affinity maturation is of particular interest. Here, we isolated IGHV3-53-using antibodies from an individual seven months after infection and identified several antibodies capable of broad and potent SARS-CoV-2 neutralization, extending to Omicron without loss of potency. By introducing select somatic hypermutations into a germline-reverted form of one such antibody, CAB-A17, we demonstrate the potential for commonly elicited antibodies to develop broad cross-neutralization through affinity maturation. Further, we resolved the structure of CAB-A17 Fab in complex with Omicron spike at an overall resolution of 2.6 Å by cryo-electron microscopy and defined the structural basis for this breadth. Thus, public SARS-CoV-2 neutralizing antibodies can, without modified spike vaccines, mature to cross-neutralize exceptionally antigenically diverged SARS-CoV-2 variants.","DOI":"10.1101/2022.01.03.474825","language":"en","license":"© 2022, Posted by Cold Spring Harbor Laboratory. This pre-print is available under a Creative Commons License (Attribution-NonCommercial 4.0 International), CC BY-NC 4.0, as described at http://creativecommons.org/licenses/by-nc/4.0/","note":"page: 2022.01.03.474825\nsection: New Results","publisher":"bioRxiv","source":"bioRxiv","title":"Structural basis of Omicron neutralization by affinity-matured public antibodies","URL":"https://www.biorxiv.org/content/10.1101/2022.01.03.474825v1","author":[{"family":"Sheward","given":"Daniel J."},{"family":"Pushparaj","given":"Pradeepa"},{"family":"Das","given":"Hrishikesh"},{"family":"Kim","given":"Changil"},{"family":"Kim","given":"Sungyong"},{"family":"Hanke","given":"Leo"},{"family":"Dyrdak","given":"Robert"},{"family":"McInerney","given":"Gerald"},{"family":"Albert","given":"Jan"},{"family":"Murrell","given":"Ben"},{"family":"Hedestam","given":"Gunilla B. Karlsson"},{"family":"Hällberg","given":"B. Martin"}],"accessed":{"date-parts":[["2022",10,23]]},"issued":{"date-parts":[["2022",1,4]]}}}],"schema":"https://github.com/citation-style-language/schema/raw/master/csl-citation.json"} </w:instrText>
            </w:r>
            <w:r>
              <w:rPr>
                <w:rFonts w:ascii="Times New Roman" w:hAnsi="Times New Roman" w:cs="Times New Roman"/>
                <w:sz w:val="24"/>
                <w:szCs w:val="24"/>
              </w:rPr>
              <w:fldChar w:fldCharType="separate"/>
            </w:r>
            <w:r w:rsidRPr="002827EA">
              <w:rPr>
                <w:rFonts w:ascii="Times New Roman" w:hAnsi="Times New Roman" w:cs="Times New Roman"/>
                <w:sz w:val="24"/>
              </w:rPr>
              <w:t>[9]</w:t>
            </w:r>
            <w:r>
              <w:rPr>
                <w:rFonts w:ascii="Times New Roman" w:hAnsi="Times New Roman" w:cs="Times New Roman"/>
                <w:sz w:val="24"/>
                <w:szCs w:val="24"/>
              </w:rPr>
              <w:fldChar w:fldCharType="end"/>
            </w:r>
          </w:p>
        </w:tc>
        <w:tc>
          <w:tcPr>
            <w:tcW w:w="6880" w:type="dxa"/>
            <w:tcBorders>
              <w:top w:val="nil"/>
              <w:left w:val="nil"/>
              <w:bottom w:val="nil"/>
              <w:right w:val="nil"/>
            </w:tcBorders>
          </w:tcPr>
          <w:p w14:paraId="44098A46"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55, 475, 487, 489, 496, 501 and 505 are involved in ACE2 binding</w:t>
            </w:r>
          </w:p>
          <w:p w14:paraId="544AF6F2" w14:textId="0FC6431E" w:rsidR="00E5154D" w:rsidRPr="007272C7" w:rsidRDefault="00E5154D" w:rsidP="00AD26EB">
            <w:pPr>
              <w:rPr>
                <w:rFonts w:ascii="Times New Roman" w:hAnsi="Times New Roman" w:cs="Times New Roman"/>
                <w:sz w:val="24"/>
                <w:szCs w:val="24"/>
              </w:rPr>
            </w:pPr>
          </w:p>
        </w:tc>
      </w:tr>
      <w:tr w:rsidR="00E5154D" w:rsidRPr="007272C7" w14:paraId="03D938FE" w14:textId="77777777" w:rsidTr="00B96EEE">
        <w:tc>
          <w:tcPr>
            <w:tcW w:w="1440" w:type="dxa"/>
            <w:tcBorders>
              <w:top w:val="nil"/>
              <w:left w:val="nil"/>
              <w:bottom w:val="nil"/>
              <w:right w:val="nil"/>
            </w:tcBorders>
          </w:tcPr>
          <w:p w14:paraId="58779963"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B8-dIgA2</w:t>
            </w:r>
          </w:p>
        </w:tc>
        <w:tc>
          <w:tcPr>
            <w:tcW w:w="4320" w:type="dxa"/>
            <w:tcBorders>
              <w:top w:val="nil"/>
              <w:left w:val="nil"/>
              <w:bottom w:val="nil"/>
              <w:right w:val="nil"/>
            </w:tcBorders>
          </w:tcPr>
          <w:p w14:paraId="78586CC8" w14:textId="1E60F074"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5, 446, 449, 484, 487, 489, 490, 493, 494 and 500 (from paper)</w:t>
            </w:r>
          </w:p>
        </w:tc>
        <w:tc>
          <w:tcPr>
            <w:tcW w:w="1328" w:type="dxa"/>
            <w:tcBorders>
              <w:top w:val="nil"/>
              <w:left w:val="nil"/>
              <w:bottom w:val="nil"/>
              <w:right w:val="nil"/>
            </w:tcBorders>
          </w:tcPr>
          <w:p w14:paraId="73522FC3" w14:textId="1413122B"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85CetCu","properties":{"formattedCitation":"[10]","plainCitation":"[10]","noteIndex":0},"citationItems":[{"id":2118,"uris":["http://zotero.org/users/local/L36Vjb0w/items/HWFZ68CK"],"itemData":{"id":2118,"type":"article","abstract":"Robust severe acute respiratory syndrome coronavirus-2 (SARS-CoV-2) infection in nasal turbinate (NT) accounts for high viral transmissibility, yet whether neutralizing IgA antibodies can control it remains unknown. Here, we evaluated receptor binding domain (RBD)-specific monomeric B8-mIgA1 and B8-mIgA2, and dimeric B8-dIgA1 and B8-dIgA2 against intranasal SARS-CoV-2 challenge in Syrian hamsters. These antibodies exhibited comparably potent neutralization against authentic virus by competing with human angiotensin converting enzyme-2 (ACE2) receptor for RBD binding. While reducing viruses in lungs, pre-exposure intranasal B8-dIgA1 or B8-dIgA2 led to 81-fold more infectious viruses and severer damage in NT than placebo. Virus-bound B8-dIgA1 and B8-dIgA2 could engage CD209 as an alternative receptor for entry into ACE2-negative cells and allowed viral cell-to-cell transmission. Cryo-EM revealed B8 as a class II neutralizing antibody binding trimeric RBDs in 3-up or 2-up/1-down conformation. Therefore, RBD-specific neutralizing dIgA engages an unexpected action for enhanced SARS-CoV-2 nasal infection and injury in Syrian hamsters.","DOI":"10.1101/2021.10.05.463282","language":"en","license":"© 2021, Posted by Cold Spring Harbor Laboratory. This pre-print is available under a Creative Commons License (Attribution-NonCommercial-NoDerivs 4.0 International), CC BY-NC-ND 4.0, as described at http://creativecommons.org/licenses/by-nc-nd/4.0/","note":"page: 2021.10.05.463282\nsection: New Results","publisher":"bioRxiv","source":"bioRxiv","title":"SARS-CoV-2 hijacks neutralizing dimeric IgA for enhanced nasal infection and injury","URL":"https://www.biorxiv.org/content/10.1101/2021.10.05.463282v1","author":[{"family":"Zhou","given":"Biao"},{"family":"Zhou","given":"Runhong"},{"family":"Chan","given":"Jasper Fuk-Woo"},{"family":"Zeng","given":"Jianwei"},{"family":"Zhang","given":"Qi"},{"family":"Yuan","given":"Shuofeng"},{"family":"Liu","given":"Li"},{"family":"Robinot","given":"Rémy"},{"family":"Shan","given":"Sisi"},{"family":"Ge","given":"Jiwan"},{"family":"Kwong","given":"Hugo Yat-Hei"},{"family":"Zhou","given":"Dongyan"},{"family":"Xu","given":"Haoran"},{"family":"Chan","given":"Chris Chung-Sing"},{"family":"Poon","given":"Vincent Kwok-Man"},{"family":"Chu","given":"Hin"},{"family":"Yue","given":"Ming"},{"family":"Kwan","given":"Ka-Yi"},{"family":"Chan","given":"Chun-Yin"},{"family":"Liu","given":"Na"},{"family":"Chan","given":"Chris Chun-Yiu"},{"family":"Chik","given":"Kenn Ka-Heng"},{"family":"Du","given":"Zhenglong"},{"family":"Au","given":"Ka-Kit"},{"family":"Huang","given":"Haode"},{"family":"Man","given":"Hiu-On"},{"family":"Cao","given":"Jianli"},{"family":"Li","given":"Cun"},{"family":"Wang","given":"Ziyi"},{"family":"Zhou","given":"Jie"},{"family":"Song","given":"Youqiang"},{"family":"Yeung","given":"Man-Lung"},{"family":"To","given":"Kelvin Kai-Wang"},{"family":"Ho","given":"David D."},{"family":"Chakrabarti","given":"Lisa A."},{"family":"Wang","given":"Xinquan"},{"family":"Zhang","given":"Linqi"},{"family":"Yuen","given":"Kwok-Yung"},{"family":"Chen","given":"Zhiwei"}],"accessed":{"date-parts":[["2022",10,23]]},"issued":{"date-parts":[["2021",10,6]]}}}],"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0]</w:t>
            </w:r>
            <w:r>
              <w:rPr>
                <w:rFonts w:ascii="Times New Roman" w:hAnsi="Times New Roman" w:cs="Times New Roman"/>
                <w:sz w:val="24"/>
                <w:szCs w:val="24"/>
              </w:rPr>
              <w:fldChar w:fldCharType="end"/>
            </w:r>
            <w:r w:rsidR="00E5154D" w:rsidRPr="007272C7">
              <w:rPr>
                <w:rFonts w:ascii="Times New Roman" w:hAnsi="Times New Roman" w:cs="Times New Roman"/>
                <w:i/>
                <w:iCs/>
                <w:sz w:val="24"/>
                <w:szCs w:val="24"/>
              </w:rPr>
              <w:t>l</w:t>
            </w:r>
          </w:p>
        </w:tc>
        <w:tc>
          <w:tcPr>
            <w:tcW w:w="6880" w:type="dxa"/>
            <w:tcBorders>
              <w:top w:val="nil"/>
              <w:left w:val="nil"/>
              <w:bottom w:val="nil"/>
              <w:right w:val="nil"/>
            </w:tcBorders>
          </w:tcPr>
          <w:p w14:paraId="55AA3FF0"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6, 449, 487, 489, 493 and 500 are involved in ACE2 binding</w:t>
            </w:r>
          </w:p>
          <w:p w14:paraId="65B6F53A" w14:textId="77777777" w:rsidR="00E5154D" w:rsidRPr="007272C7" w:rsidRDefault="00E5154D" w:rsidP="00AD26EB">
            <w:pPr>
              <w:rPr>
                <w:rFonts w:ascii="Times New Roman" w:hAnsi="Times New Roman" w:cs="Times New Roman"/>
                <w:sz w:val="24"/>
                <w:szCs w:val="24"/>
              </w:rPr>
            </w:pPr>
          </w:p>
          <w:p w14:paraId="32FF3677" w14:textId="5080512C" w:rsidR="00E83731" w:rsidRPr="007272C7" w:rsidRDefault="00E83731" w:rsidP="00AD26EB">
            <w:pPr>
              <w:rPr>
                <w:rFonts w:ascii="Times New Roman" w:hAnsi="Times New Roman" w:cs="Times New Roman"/>
                <w:sz w:val="24"/>
                <w:szCs w:val="24"/>
              </w:rPr>
            </w:pPr>
          </w:p>
        </w:tc>
      </w:tr>
      <w:tr w:rsidR="00E5154D" w:rsidRPr="007272C7" w14:paraId="234B059C" w14:textId="77777777" w:rsidTr="00B96EEE">
        <w:tc>
          <w:tcPr>
            <w:tcW w:w="1440" w:type="dxa"/>
            <w:tcBorders>
              <w:top w:val="nil"/>
              <w:left w:val="nil"/>
              <w:bottom w:val="nil"/>
              <w:right w:val="nil"/>
            </w:tcBorders>
          </w:tcPr>
          <w:p w14:paraId="3F6C1FDF"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S3H3</w:t>
            </w:r>
            <w:r w:rsidRPr="007272C7">
              <w:rPr>
                <w:rFonts w:ascii="Times New Roman" w:hAnsi="Times New Roman" w:cs="Times New Roman"/>
                <w:sz w:val="24"/>
                <w:szCs w:val="24"/>
                <w:vertAlign w:val="superscript"/>
              </w:rPr>
              <w:t>*</w:t>
            </w:r>
          </w:p>
        </w:tc>
        <w:tc>
          <w:tcPr>
            <w:tcW w:w="4320" w:type="dxa"/>
            <w:tcBorders>
              <w:top w:val="nil"/>
              <w:left w:val="nil"/>
              <w:bottom w:val="nil"/>
              <w:right w:val="nil"/>
            </w:tcBorders>
          </w:tcPr>
          <w:p w14:paraId="1793D69D" w14:textId="20E5C27B"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532-537, 554-556 and 581-584 (7WK8)</w:t>
            </w:r>
          </w:p>
        </w:tc>
        <w:tc>
          <w:tcPr>
            <w:tcW w:w="1328" w:type="dxa"/>
            <w:tcBorders>
              <w:top w:val="nil"/>
              <w:left w:val="nil"/>
              <w:bottom w:val="nil"/>
              <w:right w:val="nil"/>
            </w:tcBorders>
          </w:tcPr>
          <w:p w14:paraId="1D9D0181" w14:textId="1177D935"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lMrswJm","properties":{"formattedCitation":"[11]","plainCitation":"[11]","noteIndex":0},"citationItems":[{"id":2098,"uris":["http://zotero.org/users/local/L36Vjb0w/items/Z4UMFWS6"],"itemData":{"id":2098,"type":"article-journal","abstract":"The SARS-CoV-2 Omicron variant exhibits striking immune evasion and is spreading rapidly worldwide. Understanding the structural basis of the high transmissibility and enhanced immune evasion of Omicron is of high importance. Here, using cryo-electron microscopy, we present both the closed and the open states of the Omicron spike (S) protein, which appear more compact than the counterparts of the G614 strain1, potentially related to enhanced inter-protomer and S1-S2 interactions induced by Omicron residue substitution. The closed state showing dominant population may indicate a conformational masking mechanism for the immune evasion of Omicron. Moreover, we captured three states for the Omicron S-ACE2 complex, revealing that the substitutions on the Omicron RBM result in new salt bridges and hydrogen bonds, more favourable electrostatic surface properties, and an overall strengthened S-ACE2 interaction, in line with the observed higher ACE2 affinity of Omicron S than of G614. Furthermore, we determined the structures of Omicron S in complex with the Fab of S3H3, an antibody that is able to cross-neutralize major variants of concern including Omicron, elucidating the structural basis for S3H3-mediated broad-spectrum neutralization. Our findings shed light on the receptor engagement and antibody neutralization or evasion of Omicron and may also inform the design of broadly effective vaccines against SARS-CoV-2.","container-title":"Nature","DOI":"10.1038/s41586-022-04581-9","ISSN":"1476-4687","issue":"7906","journalAbbreviation":"Nature","language":"eng","note":"PMID: 35228716","page":"546-552","source":"PubMed","title":"Molecular basis of receptor binding and antibody neutralization of Omicron","volume":"604","author":[{"family":"Hong","given":"Qin"},{"family":"Han","given":"Wenyu"},{"family":"Li","given":"Jiawei"},{"family":"Xu","given":"Shiqi"},{"family":"Wang","given":"Yifan"},{"family":"Xu","given":"Cong"},{"family":"Li","given":"Zuyang"},{"family":"Wang","given":"Yanxing"},{"family":"Zhang","given":"Chao"},{"family":"Huang","given":"Zhong"},{"family":"Cong","given":"Yao"}],"issued":{"date-parts":[["2022",4]]}}}],"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1]</w:t>
            </w:r>
            <w:r>
              <w:rPr>
                <w:rFonts w:ascii="Times New Roman" w:hAnsi="Times New Roman" w:cs="Times New Roman"/>
                <w:sz w:val="24"/>
                <w:szCs w:val="24"/>
              </w:rPr>
              <w:fldChar w:fldCharType="end"/>
            </w:r>
          </w:p>
        </w:tc>
        <w:tc>
          <w:tcPr>
            <w:tcW w:w="6880" w:type="dxa"/>
            <w:tcBorders>
              <w:top w:val="nil"/>
              <w:left w:val="nil"/>
              <w:bottom w:val="nil"/>
              <w:right w:val="nil"/>
            </w:tcBorders>
          </w:tcPr>
          <w:p w14:paraId="2DED2E81"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o overlap with ACE2 binding site</w:t>
            </w:r>
          </w:p>
          <w:p w14:paraId="2B4F7BBF" w14:textId="7F63ACE8" w:rsidR="00E5154D" w:rsidRPr="007272C7" w:rsidRDefault="00E5154D" w:rsidP="00AD26EB">
            <w:pPr>
              <w:rPr>
                <w:rFonts w:ascii="Times New Roman" w:hAnsi="Times New Roman" w:cs="Times New Roman"/>
                <w:sz w:val="24"/>
                <w:szCs w:val="24"/>
              </w:rPr>
            </w:pPr>
          </w:p>
        </w:tc>
      </w:tr>
      <w:tr w:rsidR="00E5154D" w:rsidRPr="007272C7" w14:paraId="2D884E8D" w14:textId="77777777" w:rsidTr="00B96EEE">
        <w:tc>
          <w:tcPr>
            <w:tcW w:w="1440" w:type="dxa"/>
            <w:tcBorders>
              <w:top w:val="nil"/>
              <w:left w:val="nil"/>
              <w:bottom w:val="nil"/>
              <w:right w:val="nil"/>
            </w:tcBorders>
          </w:tcPr>
          <w:p w14:paraId="1023067E"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ABP-310</w:t>
            </w:r>
          </w:p>
        </w:tc>
        <w:tc>
          <w:tcPr>
            <w:tcW w:w="4320" w:type="dxa"/>
            <w:tcBorders>
              <w:top w:val="nil"/>
              <w:left w:val="nil"/>
              <w:bottom w:val="nil"/>
              <w:right w:val="nil"/>
            </w:tcBorders>
          </w:tcPr>
          <w:p w14:paraId="2A27970E" w14:textId="5AF22C3B"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378, 408 and 414 (from paper)</w:t>
            </w:r>
          </w:p>
        </w:tc>
        <w:tc>
          <w:tcPr>
            <w:tcW w:w="1328" w:type="dxa"/>
            <w:tcBorders>
              <w:top w:val="nil"/>
              <w:left w:val="nil"/>
              <w:bottom w:val="nil"/>
              <w:right w:val="nil"/>
            </w:tcBorders>
          </w:tcPr>
          <w:p w14:paraId="4BDACF93" w14:textId="1F0641CD"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NKMyIgZ","properties":{"formattedCitation":"[12]","plainCitation":"[12]","noteIndex":0},"citationItems":[{"id":2114,"uris":["http://zotero.org/users/local/L36Vjb0w/items/ANXMCS6X"],"itemData":{"id":2114,"type":"article","abstract":"COVID-19 is the deadliest respiratory virus pandemic since 1918 and the latest of several coronavirus epidemics and pandemics in recent years. Despite the unprecedented response by both the government and private sectors to develop vaccines and therapies, the evolution of SARS-CoV-2 variants resistant to these interventions reveals a crucial need for therapeutics that maintain their efficacy against current and future mutant variants. Here we describe a SARS-CoV-2 neutralizing antibody, ABP-310, with potent activity against all variants tested including the Omicron variant. ABP-310 also displays potent neutralizing activity against SARS-CoV, highlighting the conserved nature of the ABP-310 epitope. By targeting a conserved epitope, we believe that ABP-310 has therapeutic promise not only against the current SARS-CoV-2 variants but would be expected to maintain efficacy against future variants and possibly even novel coronaviruses.","DOI":"10.1101/2022.02.06.479332","language":"en","license":"© 2022, Posted by Cold Spring Harbor Laboratory. The copyright holder for this pre-print is the author. All rights reserved. The material may not be redistributed, re-used or adapted without the author's permission.","note":"page: 2022.02.06.479332\nsection: New Results","publisher":"bioRxiv","source":"bioRxiv","title":"A potent SARS-CoV-2 neutralizing antibody recognizing a conserved epitope with broad mutant variant and SARS-CoV activity","URL":"https://www.biorxiv.org/content/10.1101/2022.02.06.479332v1","author":[{"family":"Pelzek","given":"Adam J."},{"family":"Ebtehaj","given":"Sanam"},{"family":"Lulo","given":"James"},{"family":"Zhang","given":"Lucy"},{"family":"Balduf","given":"Olivia"},{"family":"Dolan","given":"Lindsay"},{"family":"Zhang","given":"Chaohua"},{"family":"Wan","given":"Shengqin"},{"family":"An","given":"Gang"},{"family":"Kankam","given":"Awo"},{"family":"Chan","given":"Eugene"},{"family":"Murphy","given":"Shaun P."}],"accessed":{"date-parts":[["2022",10,23]]},"issued":{"date-parts":[["2022",2,7]]}}}],"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2]</w:t>
            </w:r>
            <w:r>
              <w:rPr>
                <w:rFonts w:ascii="Times New Roman" w:hAnsi="Times New Roman" w:cs="Times New Roman"/>
                <w:sz w:val="24"/>
                <w:szCs w:val="24"/>
              </w:rPr>
              <w:fldChar w:fldCharType="end"/>
            </w:r>
          </w:p>
        </w:tc>
        <w:tc>
          <w:tcPr>
            <w:tcW w:w="6880" w:type="dxa"/>
            <w:tcBorders>
              <w:top w:val="nil"/>
              <w:left w:val="nil"/>
              <w:bottom w:val="nil"/>
              <w:right w:val="nil"/>
            </w:tcBorders>
          </w:tcPr>
          <w:p w14:paraId="343B5459"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o overlap with ACE2 binding site</w:t>
            </w:r>
          </w:p>
          <w:p w14:paraId="245A0BED" w14:textId="7F1DC5D4" w:rsidR="00E5154D" w:rsidRPr="007272C7" w:rsidRDefault="00E5154D" w:rsidP="00AD26EB">
            <w:pPr>
              <w:rPr>
                <w:rFonts w:ascii="Times New Roman" w:hAnsi="Times New Roman" w:cs="Times New Roman"/>
                <w:sz w:val="24"/>
                <w:szCs w:val="24"/>
              </w:rPr>
            </w:pPr>
          </w:p>
        </w:tc>
      </w:tr>
      <w:tr w:rsidR="00E5154D" w:rsidRPr="007272C7" w14:paraId="22C6FE08" w14:textId="77777777" w:rsidTr="00B96EEE">
        <w:tc>
          <w:tcPr>
            <w:tcW w:w="1440" w:type="dxa"/>
            <w:tcBorders>
              <w:top w:val="nil"/>
              <w:left w:val="nil"/>
              <w:bottom w:val="nil"/>
              <w:right w:val="nil"/>
            </w:tcBorders>
          </w:tcPr>
          <w:p w14:paraId="613A4DB0"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CV2SG48</w:t>
            </w:r>
          </w:p>
        </w:tc>
        <w:tc>
          <w:tcPr>
            <w:tcW w:w="4320" w:type="dxa"/>
            <w:tcBorders>
              <w:top w:val="nil"/>
              <w:left w:val="nil"/>
              <w:bottom w:val="nil"/>
              <w:right w:val="nil"/>
            </w:tcBorders>
          </w:tcPr>
          <w:p w14:paraId="2306655C" w14:textId="76D992B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9, 453-460, 473-477, 484-490 and 493-505 (from paper)</w:t>
            </w:r>
          </w:p>
        </w:tc>
        <w:tc>
          <w:tcPr>
            <w:tcW w:w="1328" w:type="dxa"/>
            <w:tcBorders>
              <w:top w:val="nil"/>
              <w:left w:val="nil"/>
              <w:bottom w:val="nil"/>
              <w:right w:val="nil"/>
            </w:tcBorders>
          </w:tcPr>
          <w:p w14:paraId="476B37CA" w14:textId="673A675E"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1wVD6dr","properties":{"formattedCitation":"[13]","plainCitation":"[13]","noteIndex":0},"citationItems":[{"id":2112,"uris":["http://zotero.org/users/local/L36Vjb0w/items/DFP2DA99"],"itemData":{"id":2112,"type":"webpage","title":"Germinal center-derived broadly neutralizing antibodies adapt to SARS-CoV-2 antigenic drift | bioRxiv","URL":"https://www.biorxiv.org/content/10.1101/2022.01.26.477937v1.full","accessed":{"date-parts":[["2022",10,23]]}}}],"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3]</w:t>
            </w:r>
            <w:r>
              <w:rPr>
                <w:rFonts w:ascii="Times New Roman" w:hAnsi="Times New Roman" w:cs="Times New Roman"/>
                <w:sz w:val="24"/>
                <w:szCs w:val="24"/>
              </w:rPr>
              <w:fldChar w:fldCharType="end"/>
            </w:r>
          </w:p>
        </w:tc>
        <w:tc>
          <w:tcPr>
            <w:tcW w:w="6880" w:type="dxa"/>
            <w:tcBorders>
              <w:top w:val="nil"/>
              <w:left w:val="nil"/>
              <w:bottom w:val="nil"/>
              <w:right w:val="nil"/>
            </w:tcBorders>
          </w:tcPr>
          <w:p w14:paraId="4DFFFF51"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9, 453, 455, 456, 475, 486, 487, 489, 493, 496, 498, 500, 501, 502 and 505 are involved in ACE2 binding</w:t>
            </w:r>
          </w:p>
          <w:p w14:paraId="77481127" w14:textId="631F9766" w:rsidR="00E5154D" w:rsidRPr="007272C7" w:rsidRDefault="00E5154D" w:rsidP="00AD26EB">
            <w:pPr>
              <w:rPr>
                <w:rFonts w:ascii="Times New Roman" w:hAnsi="Times New Roman" w:cs="Times New Roman"/>
                <w:sz w:val="24"/>
                <w:szCs w:val="24"/>
              </w:rPr>
            </w:pPr>
          </w:p>
        </w:tc>
      </w:tr>
      <w:tr w:rsidR="00E5154D" w:rsidRPr="007272C7" w14:paraId="6E6F724A" w14:textId="77777777" w:rsidTr="00B96EEE">
        <w:tc>
          <w:tcPr>
            <w:tcW w:w="1440" w:type="dxa"/>
            <w:tcBorders>
              <w:top w:val="nil"/>
              <w:left w:val="nil"/>
              <w:bottom w:val="nil"/>
              <w:right w:val="nil"/>
            </w:tcBorders>
          </w:tcPr>
          <w:p w14:paraId="470C2BEF"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CV2SG53</w:t>
            </w:r>
          </w:p>
        </w:tc>
        <w:tc>
          <w:tcPr>
            <w:tcW w:w="4320" w:type="dxa"/>
            <w:tcBorders>
              <w:top w:val="nil"/>
              <w:left w:val="nil"/>
              <w:bottom w:val="nil"/>
              <w:right w:val="nil"/>
            </w:tcBorders>
          </w:tcPr>
          <w:p w14:paraId="0C9F447B" w14:textId="215A6549"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5-446, 449, 452, 455-456 and 475-501 (from paper)</w:t>
            </w:r>
          </w:p>
        </w:tc>
        <w:tc>
          <w:tcPr>
            <w:tcW w:w="1328" w:type="dxa"/>
            <w:tcBorders>
              <w:top w:val="nil"/>
              <w:left w:val="nil"/>
              <w:bottom w:val="nil"/>
              <w:right w:val="nil"/>
            </w:tcBorders>
          </w:tcPr>
          <w:p w14:paraId="5512C84C" w14:textId="78C87D28"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g7hXHQr","properties":{"formattedCitation":"[13]","plainCitation":"[13]","noteIndex":0},"citationItems":[{"id":2112,"uris":["http://zotero.org/users/local/L36Vjb0w/items/DFP2DA99"],"itemData":{"id":2112,"type":"webpage","title":"Germinal center-derived broadly neutralizing antibodies adapt to SARS-CoV-2 antigenic drift | bioRxiv","URL":"https://www.biorxiv.org/content/10.1101/2022.01.26.477937v1.full","accessed":{"date-parts":[["2022",10,23]]}}}],"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3]</w:t>
            </w:r>
            <w:r>
              <w:rPr>
                <w:rFonts w:ascii="Times New Roman" w:hAnsi="Times New Roman" w:cs="Times New Roman"/>
                <w:sz w:val="24"/>
                <w:szCs w:val="24"/>
              </w:rPr>
              <w:fldChar w:fldCharType="end"/>
            </w:r>
          </w:p>
        </w:tc>
        <w:tc>
          <w:tcPr>
            <w:tcW w:w="6880" w:type="dxa"/>
            <w:tcBorders>
              <w:top w:val="nil"/>
              <w:left w:val="nil"/>
              <w:bottom w:val="nil"/>
              <w:right w:val="nil"/>
            </w:tcBorders>
          </w:tcPr>
          <w:p w14:paraId="2859D299"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46, 449, 455, 456, 475, 486, 487, 489, 493, 496, 498, 500 and 501 are involved in ACE2 binding</w:t>
            </w:r>
          </w:p>
          <w:p w14:paraId="4C9AEC7E" w14:textId="70F2A967" w:rsidR="00E5154D" w:rsidRPr="007272C7" w:rsidRDefault="00E5154D" w:rsidP="00AD26EB">
            <w:pPr>
              <w:rPr>
                <w:rFonts w:ascii="Times New Roman" w:hAnsi="Times New Roman" w:cs="Times New Roman"/>
                <w:sz w:val="24"/>
                <w:szCs w:val="24"/>
              </w:rPr>
            </w:pPr>
          </w:p>
        </w:tc>
      </w:tr>
      <w:tr w:rsidR="00E5154D" w:rsidRPr="007272C7" w14:paraId="2A55D2FB" w14:textId="77777777" w:rsidTr="00B96EEE">
        <w:tc>
          <w:tcPr>
            <w:tcW w:w="1440" w:type="dxa"/>
            <w:tcBorders>
              <w:top w:val="nil"/>
              <w:left w:val="nil"/>
              <w:bottom w:val="nil"/>
              <w:right w:val="nil"/>
            </w:tcBorders>
          </w:tcPr>
          <w:p w14:paraId="44807CE4"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VacW-209</w:t>
            </w:r>
          </w:p>
        </w:tc>
        <w:tc>
          <w:tcPr>
            <w:tcW w:w="4320" w:type="dxa"/>
            <w:tcBorders>
              <w:top w:val="nil"/>
              <w:left w:val="nil"/>
              <w:bottom w:val="nil"/>
              <w:right w:val="nil"/>
            </w:tcBorders>
          </w:tcPr>
          <w:p w14:paraId="1C0CDB25" w14:textId="54E1408A"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371, 379, 405, 408, 414 and 415 (from paper)</w:t>
            </w:r>
          </w:p>
        </w:tc>
        <w:tc>
          <w:tcPr>
            <w:tcW w:w="1328" w:type="dxa"/>
            <w:tcBorders>
              <w:top w:val="nil"/>
              <w:left w:val="nil"/>
              <w:bottom w:val="nil"/>
              <w:right w:val="nil"/>
            </w:tcBorders>
          </w:tcPr>
          <w:p w14:paraId="343FCF91" w14:textId="5BB3744B"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c3pZ9CY","properties":{"formattedCitation":"[14]","plainCitation":"[14]","noteIndex":0},"citationItems":[{"id":2104,"uris":["http://zotero.org/users/local/L36Vjb0w/items/BC899RTI"],"itemData":{"id":2104,"type":"article-journal","container-title":"Cell Research","DOI":"10.1038/s41422-022-00638-6","ISSN":"1748-7838","issue":"5","journalAbbreviation":"Cell Res","language":"eng","note":"PMID: 35260792\nPMCID: PMC8902274","page":"491-494","source":"PubMed","title":"Immune escape by SARS-CoV-2 Omicron variant and structural basis of its effective neutralization by a broad neutralizing human antibody VacW-209","volume":"32","author":[{"family":"Ju","given":"Bin"},{"family":"Zheng","given":"Qingbing"},{"family":"Guo","given":"Huimin"},{"family":"Fan","given":"Qing"},{"family":"Li","given":"Tingting"},{"family":"Song","given":"Shuo"},{"family":"Sun","given":"Hui"},{"family":"Shen","given":"Senlin"},{"family":"Zhou","given":"Xinrong"},{"family":"Xue","given":"Wenhui"},{"family":"Cui","given":"Lingyan"},{"family":"Zhou","given":"Bing"},{"family":"Li","given":"Shaowei"},{"family":"Xia","given":"Ningshao"},{"family":"Zhang","given":"Zheng"}],"issued":{"date-parts":[["2022",5]]}}}],"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4]</w:t>
            </w:r>
            <w:r>
              <w:rPr>
                <w:rFonts w:ascii="Times New Roman" w:hAnsi="Times New Roman" w:cs="Times New Roman"/>
                <w:sz w:val="24"/>
                <w:szCs w:val="24"/>
              </w:rPr>
              <w:fldChar w:fldCharType="end"/>
            </w:r>
          </w:p>
        </w:tc>
        <w:tc>
          <w:tcPr>
            <w:tcW w:w="6880" w:type="dxa"/>
            <w:tcBorders>
              <w:top w:val="nil"/>
              <w:left w:val="nil"/>
              <w:bottom w:val="nil"/>
              <w:right w:val="nil"/>
            </w:tcBorders>
          </w:tcPr>
          <w:p w14:paraId="7289B5AA"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No overlap with ACE2 binding site</w:t>
            </w:r>
          </w:p>
          <w:p w14:paraId="0F0ABF33" w14:textId="18F10CEE" w:rsidR="00E5154D" w:rsidRPr="007272C7" w:rsidRDefault="00E5154D" w:rsidP="00AD26EB">
            <w:pPr>
              <w:rPr>
                <w:rFonts w:ascii="Times New Roman" w:hAnsi="Times New Roman" w:cs="Times New Roman"/>
                <w:sz w:val="24"/>
                <w:szCs w:val="24"/>
              </w:rPr>
            </w:pPr>
          </w:p>
        </w:tc>
      </w:tr>
      <w:tr w:rsidR="00E5154D" w:rsidRPr="007272C7" w14:paraId="439B2CB7" w14:textId="77777777" w:rsidTr="00B96EEE">
        <w:tc>
          <w:tcPr>
            <w:tcW w:w="1440" w:type="dxa"/>
            <w:tcBorders>
              <w:top w:val="nil"/>
              <w:left w:val="nil"/>
              <w:bottom w:val="nil"/>
              <w:right w:val="nil"/>
            </w:tcBorders>
          </w:tcPr>
          <w:p w14:paraId="398BBDA7"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S2E12</w:t>
            </w:r>
          </w:p>
        </w:tc>
        <w:tc>
          <w:tcPr>
            <w:tcW w:w="4320" w:type="dxa"/>
            <w:tcBorders>
              <w:top w:val="nil"/>
              <w:left w:val="nil"/>
              <w:bottom w:val="nil"/>
              <w:right w:val="nil"/>
            </w:tcBorders>
          </w:tcPr>
          <w:p w14:paraId="7129EB81" w14:textId="1520FC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75, 476, 484, 485 and 486 (7K4N)</w:t>
            </w:r>
          </w:p>
        </w:tc>
        <w:tc>
          <w:tcPr>
            <w:tcW w:w="1328" w:type="dxa"/>
            <w:tcBorders>
              <w:top w:val="nil"/>
              <w:left w:val="nil"/>
              <w:bottom w:val="nil"/>
              <w:right w:val="nil"/>
            </w:tcBorders>
          </w:tcPr>
          <w:p w14:paraId="703C9797" w14:textId="0BC1CE92"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jMOSWNx","properties":{"formattedCitation":"[7]","plainCitation":"[7]","noteIndex":0},"citationItems":[{"id":2095,"uris":["http://zotero.org/users/local/L36Vjb0w/items/4NHZ5HTT"],"itemData":{"id":2095,"type":"article-journal","abstract":"The ongoing evolution of SARS-CoV-2 has resulted in the emergence of Omicron, which displays notable immune escape potential through mutations at key antigenic sites on the spike protein. Many of these mutations localize to the spike protein ACE2 receptor binding domain, annulling the neutralizing activity of therapeutic antibodies that were effective against other variants of concern (VOCs) earlier in the pandemic. Here, we identified a receptor-blocking human monoclonal antibody, 87G7, that retained potent in vitro neutralizing activity against SARS-CoV-2 variants including the Alpha, Beta, Gamma, Delta, and Omicron (BA.1/BA.2) VOCs. Using cryo-electron microscopy and site-directed mutagenesis experiments, we showed that 87G7 targets a patch of hydrophobic residues in the ACE2-binding site that are highly conserved in SARS-CoV-2 variants, explaining its broad neutralization capacity. 87G7 protected mice and hamsters prophylactically against challenge with all current SARS-CoV-2 VOCs and showed therapeutic activity against SARS-CoV-2 challenge in both animal models. Our findings demonstrate that 87G7 holds promise as a prophylactic or therapeutic agent for COVID-19 that is more resilient to SARS-CoV-2 antigenic diversity.","container-title":"Science Immunology","DOI":"10.1126/sciimmunol.abp9312","ISSN":"2470-9468","issue":"73","journalAbbreviation":"Sci Immunol","language":"eng","note":"PMID: 35471062\nPMCID: PMC9097884","page":"eabp9312","source":"PubMed","title":"An ACE2-blocking antibody confers broad neutralization and protection against Omicron and other SARS-CoV-2 variants of concern","volume":"7","author":[{"family":"Du","given":"Wenjuan"},{"family":"Hurdiss","given":"Daniel L."},{"family":"Drabek","given":"Dubravka"},{"family":"Mykytyn","given":"Anna Z."},{"family":"Kaiser","given":"Franziska K."},{"family":"González-Hernández","given":"Mariana"},{"family":"Muñoz-Santos","given":"Diego"},{"family":"Lamers","given":"Mart M."},{"family":"Haperen","given":"Rien","non-dropping-particle":"van"},{"family":"Li","given":"Wentao"},{"family":"Drulyte","given":"Ieva"},{"family":"Wang","given":"Chunyan"},{"family":"Sola","given":"Isabel"},{"family":"Armando","given":"Federico"},{"family":"Beythien","given":"Georg"},{"family":"Ciurkiewicz","given":"Malgorzata"},{"family":"Baumgärtner","given":"Wolfgang"},{"family":"Guilfoyle","given":"Kate"},{"family":"Smits","given":"Tony"},{"family":"Lee","given":"Joline","non-dropping-particle":"van der"},{"family":"Kuppeveld","given":"Frank J. M.","non-dropping-particle":"van"},{"family":"Amerongen","given":"Geert","non-dropping-particle":"van"},{"family":"Haagmans","given":"Bart L."},{"family":"Enjuanes","given":"Luis"},{"family":"Osterhaus","given":"Albert D. M. E."},{"family":"Grosveld","given":"Frank"},{"family":"Bosch","given":"Berend-Jan"}],"issued":{"date-parts":[["2022",7,29]]}}}],"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7]</w:t>
            </w:r>
            <w:r>
              <w:rPr>
                <w:rFonts w:ascii="Times New Roman" w:hAnsi="Times New Roman" w:cs="Times New Roman"/>
                <w:sz w:val="24"/>
                <w:szCs w:val="24"/>
              </w:rPr>
              <w:fldChar w:fldCharType="end"/>
            </w:r>
          </w:p>
        </w:tc>
        <w:tc>
          <w:tcPr>
            <w:tcW w:w="6880" w:type="dxa"/>
            <w:tcBorders>
              <w:top w:val="nil"/>
              <w:left w:val="nil"/>
              <w:bottom w:val="nil"/>
              <w:right w:val="nil"/>
            </w:tcBorders>
          </w:tcPr>
          <w:p w14:paraId="4EA0269E"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 xml:space="preserve">475 and 486 are involved in ACE2 binding but the number of interactions </w:t>
            </w:r>
            <w:proofErr w:type="gramStart"/>
            <w:r w:rsidRPr="007272C7">
              <w:rPr>
                <w:rFonts w:ascii="Times New Roman" w:hAnsi="Times New Roman" w:cs="Times New Roman"/>
                <w:sz w:val="24"/>
                <w:szCs w:val="24"/>
              </w:rPr>
              <w:t>are</w:t>
            </w:r>
            <w:proofErr w:type="gramEnd"/>
            <w:r w:rsidRPr="007272C7">
              <w:rPr>
                <w:rFonts w:ascii="Times New Roman" w:hAnsi="Times New Roman" w:cs="Times New Roman"/>
                <w:sz w:val="24"/>
                <w:szCs w:val="24"/>
              </w:rPr>
              <w:t xml:space="preserve"> lower than P4A2</w:t>
            </w:r>
          </w:p>
          <w:p w14:paraId="5F907311" w14:textId="280B253C" w:rsidR="00E5154D" w:rsidRPr="007272C7" w:rsidRDefault="00E5154D" w:rsidP="00AD26EB">
            <w:pPr>
              <w:rPr>
                <w:rFonts w:ascii="Times New Roman" w:hAnsi="Times New Roman" w:cs="Times New Roman"/>
                <w:sz w:val="24"/>
                <w:szCs w:val="24"/>
              </w:rPr>
            </w:pPr>
          </w:p>
        </w:tc>
      </w:tr>
      <w:tr w:rsidR="00E5154D" w:rsidRPr="007272C7" w14:paraId="014EAD06" w14:textId="77777777" w:rsidTr="00B96EEE">
        <w:tc>
          <w:tcPr>
            <w:tcW w:w="1440" w:type="dxa"/>
            <w:tcBorders>
              <w:top w:val="nil"/>
              <w:left w:val="nil"/>
              <w:bottom w:val="nil"/>
              <w:right w:val="nil"/>
            </w:tcBorders>
          </w:tcPr>
          <w:p w14:paraId="330F44A5"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COV2-2196</w:t>
            </w:r>
          </w:p>
        </w:tc>
        <w:tc>
          <w:tcPr>
            <w:tcW w:w="4320" w:type="dxa"/>
            <w:tcBorders>
              <w:top w:val="nil"/>
              <w:left w:val="nil"/>
              <w:bottom w:val="nil"/>
              <w:right w:val="nil"/>
            </w:tcBorders>
          </w:tcPr>
          <w:p w14:paraId="207AFBDF" w14:textId="513486B8"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55, 456, 458, 475-480, 483-489 and 493 (from paper)</w:t>
            </w:r>
          </w:p>
        </w:tc>
        <w:tc>
          <w:tcPr>
            <w:tcW w:w="1328" w:type="dxa"/>
            <w:tcBorders>
              <w:top w:val="nil"/>
              <w:left w:val="nil"/>
              <w:bottom w:val="nil"/>
              <w:right w:val="nil"/>
            </w:tcBorders>
          </w:tcPr>
          <w:p w14:paraId="291D4D7D" w14:textId="1E3075DD" w:rsidR="00E5154D"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2OAhoiZ","properties":{"formattedCitation":"[15]","plainCitation":"[15]","noteIndex":0},"citationItems":[{"id":300,"uris":["http://zotero.org/users/local/L36Vjb0w/items/TD8SZ7L4"],"itemData":{"id":300,"type":"article-journal","container-title":"ACS synthetic biology","DOI":"10.1021/acssynbio.0c00160","ISSN":"2161-5063","issue":"4","journalAbbreviation":"ACS Synth Biol","language":"eng","note":"number: 4\nPMID: 32227930","page":"978","source":"PubMed","title":"Correction to Development of Whole-Porcine Monoclonal Antibodies with Potent Neutralization Activity against Classical Swine Fever Virus from Single B Cells","volume":"9","author":[{"family":"Dong","given":"Haisi"},{"family":"Su","given":"Ang"},{"family":"Lv","given":"Dongmei"},{"family":"Ma","given":"Lerong"},{"family":"Dong","given":"Jianwei"},{"family":"Guo","given":"Nannan"},{"family":"Ren","given":"Linzhu"},{"family":"Jiao","given":"Huping"},{"family":"Pang","given":"Daxin"},{"family":"Ouyang","given":"Hongsheng"}],"issued":{"date-parts":[["2020",4,17]]}}}],"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5]</w:t>
            </w:r>
            <w:r>
              <w:rPr>
                <w:rFonts w:ascii="Times New Roman" w:hAnsi="Times New Roman" w:cs="Times New Roman"/>
                <w:sz w:val="24"/>
                <w:szCs w:val="24"/>
              </w:rPr>
              <w:fldChar w:fldCharType="end"/>
            </w:r>
          </w:p>
        </w:tc>
        <w:tc>
          <w:tcPr>
            <w:tcW w:w="6880" w:type="dxa"/>
            <w:tcBorders>
              <w:top w:val="nil"/>
              <w:left w:val="nil"/>
              <w:bottom w:val="nil"/>
              <w:right w:val="nil"/>
            </w:tcBorders>
          </w:tcPr>
          <w:p w14:paraId="3B0E1F1F" w14:textId="77777777" w:rsidR="00E5154D" w:rsidRPr="007272C7" w:rsidRDefault="00E5154D" w:rsidP="00AD26EB">
            <w:pPr>
              <w:rPr>
                <w:rFonts w:ascii="Times New Roman" w:hAnsi="Times New Roman" w:cs="Times New Roman"/>
                <w:sz w:val="24"/>
                <w:szCs w:val="24"/>
              </w:rPr>
            </w:pPr>
            <w:r w:rsidRPr="007272C7">
              <w:rPr>
                <w:rFonts w:ascii="Times New Roman" w:hAnsi="Times New Roman" w:cs="Times New Roman"/>
                <w:sz w:val="24"/>
                <w:szCs w:val="24"/>
              </w:rPr>
              <w:t>455, 456, 475, 486, 487, 489, 493 are involved in ACE2 binding</w:t>
            </w:r>
          </w:p>
          <w:p w14:paraId="64328615" w14:textId="4110C2CE" w:rsidR="00E5154D" w:rsidRPr="007272C7" w:rsidRDefault="00E5154D" w:rsidP="00AD26EB">
            <w:pPr>
              <w:rPr>
                <w:rFonts w:ascii="Times New Roman" w:hAnsi="Times New Roman" w:cs="Times New Roman"/>
                <w:sz w:val="24"/>
                <w:szCs w:val="24"/>
              </w:rPr>
            </w:pPr>
          </w:p>
        </w:tc>
      </w:tr>
      <w:tr w:rsidR="00CA25B2" w:rsidRPr="007272C7" w14:paraId="287A7F3B" w14:textId="77777777" w:rsidTr="00B96EEE">
        <w:tc>
          <w:tcPr>
            <w:tcW w:w="1440" w:type="dxa"/>
            <w:tcBorders>
              <w:top w:val="nil"/>
              <w:left w:val="nil"/>
              <w:right w:val="nil"/>
            </w:tcBorders>
          </w:tcPr>
          <w:p w14:paraId="067DF220" w14:textId="4A868FD3" w:rsidR="00CA25B2" w:rsidRPr="007272C7" w:rsidRDefault="00CA25B2" w:rsidP="00AD26EB">
            <w:pPr>
              <w:rPr>
                <w:rFonts w:ascii="Times New Roman" w:hAnsi="Times New Roman" w:cs="Times New Roman"/>
                <w:sz w:val="24"/>
                <w:szCs w:val="24"/>
              </w:rPr>
            </w:pPr>
            <w:r w:rsidRPr="007272C7">
              <w:rPr>
                <w:rFonts w:ascii="Times New Roman" w:hAnsi="Times New Roman" w:cs="Times New Roman"/>
                <w:sz w:val="24"/>
                <w:szCs w:val="24"/>
              </w:rPr>
              <w:t>S309</w:t>
            </w:r>
          </w:p>
        </w:tc>
        <w:tc>
          <w:tcPr>
            <w:tcW w:w="4320" w:type="dxa"/>
            <w:tcBorders>
              <w:top w:val="nil"/>
              <w:left w:val="nil"/>
              <w:right w:val="nil"/>
            </w:tcBorders>
          </w:tcPr>
          <w:p w14:paraId="28BE7730" w14:textId="702CA680" w:rsidR="00CA25B2" w:rsidRPr="007272C7" w:rsidRDefault="006204EB">
            <w:pPr>
              <w:rPr>
                <w:rFonts w:ascii="Times New Roman" w:hAnsi="Times New Roman" w:cs="Times New Roman"/>
                <w:sz w:val="24"/>
                <w:szCs w:val="24"/>
              </w:rPr>
            </w:pPr>
            <w:r w:rsidRPr="007272C7">
              <w:rPr>
                <w:rFonts w:ascii="Times New Roman" w:hAnsi="Times New Roman" w:cs="Times New Roman"/>
                <w:sz w:val="24"/>
                <w:szCs w:val="24"/>
              </w:rPr>
              <w:t>334-346 and 356-361</w:t>
            </w:r>
            <w:r w:rsidR="00800359" w:rsidRPr="007272C7">
              <w:rPr>
                <w:rFonts w:ascii="Times New Roman" w:hAnsi="Times New Roman" w:cs="Times New Roman"/>
                <w:sz w:val="24"/>
                <w:szCs w:val="24"/>
              </w:rPr>
              <w:t xml:space="preserve"> (6W</w:t>
            </w:r>
            <w:r w:rsidR="00190C7A" w:rsidRPr="007272C7">
              <w:rPr>
                <w:rFonts w:ascii="Times New Roman" w:hAnsi="Times New Roman" w:cs="Times New Roman"/>
                <w:sz w:val="24"/>
                <w:szCs w:val="24"/>
              </w:rPr>
              <w:t>PS</w:t>
            </w:r>
            <w:r w:rsidR="00800359" w:rsidRPr="007272C7">
              <w:rPr>
                <w:rFonts w:ascii="Times New Roman" w:hAnsi="Times New Roman" w:cs="Times New Roman"/>
                <w:sz w:val="24"/>
                <w:szCs w:val="24"/>
              </w:rPr>
              <w:t>)</w:t>
            </w:r>
          </w:p>
        </w:tc>
        <w:tc>
          <w:tcPr>
            <w:tcW w:w="1328" w:type="dxa"/>
            <w:tcBorders>
              <w:top w:val="nil"/>
              <w:left w:val="nil"/>
              <w:right w:val="nil"/>
            </w:tcBorders>
          </w:tcPr>
          <w:p w14:paraId="2DEF43CE" w14:textId="10D3EB64" w:rsidR="00CA25B2" w:rsidRPr="007272C7" w:rsidRDefault="00561457" w:rsidP="00AD26EB">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ppgKihX","properties":{"formattedCitation":"[16]","plainCitation":"[16]","noteIndex":0},"citationItems":[{"id":67,"uris":["http://zotero.org/users/local/L36Vjb0w/items/TQWY9UCU"],"itemData":{"id":67,"type":"article-journal","abstract":"Severe acute respiratory syndrome coronavirus 2 (SARS-CoV-2) is a newly emerged coronavirus that is responsible for the current pandemic of coronavirus disease 2019 (COVID-19), which has resulted in more than 3.7 million infections and 260,000 deaths as of 6 May 20201,2. Vaccine and therapeutic discovery efforts are paramount to curb the pandemic spread of this zoonotic virus. The SARS-CoV-2 spike (S) glycoprotein promotes entry into host cells and is the main target of neutralizing antibodies. Here we describe several monoclonal antibodies that target the S glycoprotein of SARS-CoV-2, which we identified from memory B cells of an individual who was infected with severe acute respiratory syndrome coronavirus (SARS-CoV) in 2003. One antibody (named S309) potently neutralizes SARS-CoV-2 and SARS-CoV pseudoviruses as well as authentic SARS-CoV-2, by engaging the receptor-binding domain of the S glycoprotein. Using cryo-electron microscopy and binding assays, we show that S309 recognizes an epitope containing a glycan that is conserved within the Sarbecovirus subgenus, without competing with receptor attachment. Antibody cocktails that include S309 in combination with other antibodies that we identified further enhanced SARS-CoV-2 neutralization, and may limit the emergence of neutralization-escape mutants. These results pave the way for using S309 and antibody cocktails containing S309 for prophylaxis in individuals at a high risk of exposure or as a post-exposure therapy to limit or treat severe disease.","container-title":"Nature","DOI":"10.1038/s41586-020-2349-y","ISSN":"1476-4687","journalAbbreviation":"Nature","language":"eng","note":"PMID: 32422645","source":"PubMed","title":"Cross-neutralization of SARS-CoV-2 by a human monoclonal SARS-CoV antibody","author":[{"family":"Pinto","given":"Dora"},{"family":"Park","given":"Young-Jun"},{"family":"Beltramello","given":"Martina"},{"family":"Walls","given":"Alexandra C."},{"family":"Tortorici","given":"M. Alejandra"},{"family":"Bianchi","given":"Siro"},{"family":"Jaconi","given":"Stefano"},{"family":"Culap","given":"Katja"},{"family":"Zatta","given":"Fabrizia"},{"family":"De Marco","given":"Anna"},{"family":"Peter","given":"Alessia"},{"family":"Guarino","given":"Barbara"},{"family":"Spreafico","given":"Roberto"},{"family":"Cameroni","given":"Elisabetta"},{"family":"Case","given":"James Brett"},{"family":"Chen","given":"Rita E."},{"family":"Havenar-Daughton","given":"Colin"},{"family":"Snell","given":"Gyorgy"},{"family":"Telenti","given":"Amalio"},{"family":"Virgin","given":"Herbert W."},{"family":"Lanzavecchia","given":"Antonio"},{"family":"Diamond","given":"Michael S."},{"family":"Fink","given":"Katja"},{"family":"Veesler","given":"David"},{"family":"Corti","given":"Davide"}],"issued":{"date-parts":[["2020",5,18]]}}}],"schema":"https://github.com/citation-style-language/schema/raw/master/csl-citation.json"} </w:instrText>
            </w:r>
            <w:r>
              <w:rPr>
                <w:rFonts w:ascii="Times New Roman" w:hAnsi="Times New Roman" w:cs="Times New Roman"/>
                <w:sz w:val="24"/>
                <w:szCs w:val="24"/>
              </w:rPr>
              <w:fldChar w:fldCharType="separate"/>
            </w:r>
            <w:r w:rsidRPr="00561457">
              <w:rPr>
                <w:rFonts w:ascii="Times New Roman" w:hAnsi="Times New Roman" w:cs="Times New Roman"/>
                <w:sz w:val="24"/>
              </w:rPr>
              <w:t>[16]</w:t>
            </w:r>
            <w:r>
              <w:rPr>
                <w:rFonts w:ascii="Times New Roman" w:hAnsi="Times New Roman" w:cs="Times New Roman"/>
                <w:sz w:val="24"/>
                <w:szCs w:val="24"/>
              </w:rPr>
              <w:fldChar w:fldCharType="end"/>
            </w:r>
          </w:p>
        </w:tc>
        <w:tc>
          <w:tcPr>
            <w:tcW w:w="6880" w:type="dxa"/>
            <w:tcBorders>
              <w:top w:val="nil"/>
              <w:left w:val="nil"/>
              <w:right w:val="nil"/>
            </w:tcBorders>
          </w:tcPr>
          <w:p w14:paraId="4F0907BB" w14:textId="4986C229" w:rsidR="00CA25B2" w:rsidRPr="007272C7" w:rsidRDefault="006204EB" w:rsidP="00AD26EB">
            <w:pPr>
              <w:rPr>
                <w:rFonts w:ascii="Times New Roman" w:hAnsi="Times New Roman" w:cs="Times New Roman"/>
                <w:sz w:val="24"/>
                <w:szCs w:val="24"/>
              </w:rPr>
            </w:pPr>
            <w:r w:rsidRPr="007272C7">
              <w:rPr>
                <w:rFonts w:ascii="Times New Roman" w:hAnsi="Times New Roman" w:cs="Times New Roman"/>
                <w:sz w:val="24"/>
                <w:szCs w:val="24"/>
              </w:rPr>
              <w:t>No overlap with ACE2 binding site</w:t>
            </w:r>
          </w:p>
        </w:tc>
      </w:tr>
      <w:bookmarkEnd w:id="0"/>
    </w:tbl>
    <w:p w14:paraId="2A4C6EF1" w14:textId="5148E17A" w:rsidR="00867212" w:rsidRPr="007272C7" w:rsidRDefault="00867212" w:rsidP="00E5154D">
      <w:pPr>
        <w:spacing w:after="0" w:line="240" w:lineRule="auto"/>
        <w:rPr>
          <w:rFonts w:ascii="Times New Roman" w:hAnsi="Times New Roman" w:cs="Times New Roman"/>
          <w:sz w:val="24"/>
          <w:szCs w:val="24"/>
        </w:rPr>
      </w:pPr>
    </w:p>
    <w:p w14:paraId="73FEDB8F" w14:textId="313D226C" w:rsidR="00867212" w:rsidRPr="007272C7" w:rsidRDefault="00867212" w:rsidP="00E5154D">
      <w:pPr>
        <w:spacing w:after="0" w:line="360" w:lineRule="auto"/>
        <w:rPr>
          <w:rFonts w:ascii="Times New Roman" w:hAnsi="Times New Roman" w:cs="Times New Roman"/>
          <w:color w:val="000000" w:themeColor="text1"/>
          <w:sz w:val="24"/>
          <w:szCs w:val="24"/>
        </w:rPr>
      </w:pPr>
      <w:r w:rsidRPr="007272C7">
        <w:rPr>
          <w:rFonts w:ascii="Times New Roman" w:hAnsi="Times New Roman" w:cs="Times New Roman"/>
          <w:sz w:val="24"/>
          <w:szCs w:val="24"/>
          <w:vertAlign w:val="superscript"/>
        </w:rPr>
        <w:t>#</w:t>
      </w:r>
      <w:r w:rsidRPr="007272C7">
        <w:rPr>
          <w:rFonts w:ascii="Times New Roman" w:hAnsi="Times New Roman" w:cs="Times New Roman"/>
          <w:sz w:val="24"/>
          <w:szCs w:val="24"/>
        </w:rPr>
        <w:t xml:space="preserve">These </w:t>
      </w:r>
      <w:proofErr w:type="spellStart"/>
      <w:r w:rsidRPr="007272C7">
        <w:rPr>
          <w:rFonts w:ascii="Times New Roman" w:hAnsi="Times New Roman" w:cs="Times New Roman"/>
          <w:sz w:val="24"/>
          <w:szCs w:val="24"/>
        </w:rPr>
        <w:t>mAbs</w:t>
      </w:r>
      <w:proofErr w:type="spellEnd"/>
      <w:r w:rsidRPr="007272C7">
        <w:rPr>
          <w:rFonts w:ascii="Times New Roman" w:hAnsi="Times New Roman" w:cs="Times New Roman"/>
          <w:sz w:val="24"/>
          <w:szCs w:val="24"/>
        </w:rPr>
        <w:t xml:space="preserve"> neutralise </w:t>
      </w:r>
      <w:r w:rsidR="00121365" w:rsidRPr="007272C7">
        <w:rPr>
          <w:rFonts w:ascii="Times New Roman" w:hAnsi="Times New Roman" w:cs="Times New Roman"/>
          <w:sz w:val="24"/>
          <w:szCs w:val="24"/>
        </w:rPr>
        <w:t>SARS</w:t>
      </w:r>
      <w:r w:rsidR="00AE7D81" w:rsidRPr="007272C7">
        <w:rPr>
          <w:rFonts w:ascii="Times New Roman" w:hAnsi="Times New Roman" w:cs="Times New Roman"/>
          <w:sz w:val="24"/>
          <w:szCs w:val="24"/>
        </w:rPr>
        <w:t>-</w:t>
      </w:r>
      <w:r w:rsidR="00121365" w:rsidRPr="007272C7">
        <w:rPr>
          <w:rFonts w:ascii="Times New Roman" w:hAnsi="Times New Roman" w:cs="Times New Roman"/>
          <w:sz w:val="24"/>
          <w:szCs w:val="24"/>
        </w:rPr>
        <w:t>CoV-2 variants</w:t>
      </w:r>
      <w:r w:rsidR="00E22B3F" w:rsidRPr="007272C7">
        <w:rPr>
          <w:rFonts w:ascii="Times New Roman" w:hAnsi="Times New Roman" w:cs="Times New Roman"/>
          <w:sz w:val="24"/>
          <w:szCs w:val="24"/>
        </w:rPr>
        <w:t xml:space="preserve"> </w:t>
      </w:r>
      <w:r w:rsidR="006711BF" w:rsidRPr="007272C7">
        <w:rPr>
          <w:rFonts w:ascii="Times New Roman" w:hAnsi="Times New Roman" w:cs="Times New Roman"/>
          <w:sz w:val="24"/>
          <w:szCs w:val="24"/>
        </w:rPr>
        <w:t>A</w:t>
      </w:r>
      <w:r w:rsidR="00E22B3F" w:rsidRPr="007272C7">
        <w:rPr>
          <w:rFonts w:ascii="Times New Roman" w:hAnsi="Times New Roman" w:cs="Times New Roman"/>
          <w:sz w:val="24"/>
          <w:szCs w:val="24"/>
        </w:rPr>
        <w:t xml:space="preserve">lpha, </w:t>
      </w:r>
      <w:r w:rsidR="006711BF" w:rsidRPr="007272C7">
        <w:rPr>
          <w:rFonts w:ascii="Times New Roman" w:hAnsi="Times New Roman" w:cs="Times New Roman"/>
          <w:sz w:val="24"/>
          <w:szCs w:val="24"/>
        </w:rPr>
        <w:t>B</w:t>
      </w:r>
      <w:r w:rsidR="00E22B3F" w:rsidRPr="007272C7">
        <w:rPr>
          <w:rFonts w:ascii="Times New Roman" w:hAnsi="Times New Roman" w:cs="Times New Roman"/>
          <w:sz w:val="24"/>
          <w:szCs w:val="24"/>
        </w:rPr>
        <w:t xml:space="preserve">eta, </w:t>
      </w:r>
      <w:r w:rsidR="006711BF" w:rsidRPr="007272C7">
        <w:rPr>
          <w:rFonts w:ascii="Times New Roman" w:hAnsi="Times New Roman" w:cs="Times New Roman"/>
          <w:sz w:val="24"/>
          <w:szCs w:val="24"/>
        </w:rPr>
        <w:t>K</w:t>
      </w:r>
      <w:r w:rsidR="00E22B3F" w:rsidRPr="007272C7">
        <w:rPr>
          <w:rFonts w:ascii="Times New Roman" w:hAnsi="Times New Roman" w:cs="Times New Roman"/>
          <w:sz w:val="24"/>
          <w:szCs w:val="24"/>
        </w:rPr>
        <w:t xml:space="preserve">appa, </w:t>
      </w:r>
      <w:r w:rsidR="006711BF" w:rsidRPr="007272C7">
        <w:rPr>
          <w:rFonts w:ascii="Times New Roman" w:hAnsi="Times New Roman" w:cs="Times New Roman"/>
          <w:sz w:val="24"/>
          <w:szCs w:val="24"/>
        </w:rPr>
        <w:t>D</w:t>
      </w:r>
      <w:r w:rsidR="00E22B3F" w:rsidRPr="007272C7">
        <w:rPr>
          <w:rFonts w:ascii="Times New Roman" w:hAnsi="Times New Roman" w:cs="Times New Roman"/>
          <w:sz w:val="24"/>
          <w:szCs w:val="24"/>
        </w:rPr>
        <w:t>elta and BA.1</w:t>
      </w:r>
      <w:r w:rsidR="00E22B3F" w:rsidRPr="007272C7">
        <w:rPr>
          <w:rFonts w:ascii="Times New Roman" w:hAnsi="Times New Roman" w:cs="Times New Roman"/>
          <w:b/>
          <w:bCs/>
          <w:color w:val="000000" w:themeColor="text1"/>
          <w:sz w:val="24"/>
          <w:szCs w:val="24"/>
        </w:rPr>
        <w:t>.</w:t>
      </w:r>
    </w:p>
    <w:p w14:paraId="6D25EAE9" w14:textId="1336C84A" w:rsidR="001945D7" w:rsidRDefault="00B177A9" w:rsidP="00E5154D">
      <w:pPr>
        <w:spacing w:after="0" w:line="360" w:lineRule="auto"/>
        <w:rPr>
          <w:rFonts w:ascii="Times New Roman" w:hAnsi="Times New Roman" w:cs="Times New Roman"/>
          <w:sz w:val="24"/>
          <w:szCs w:val="24"/>
        </w:rPr>
      </w:pPr>
      <w:r w:rsidRPr="007272C7">
        <w:rPr>
          <w:rFonts w:ascii="Times New Roman" w:hAnsi="Times New Roman" w:cs="Times New Roman"/>
          <w:sz w:val="24"/>
          <w:szCs w:val="24"/>
          <w:vertAlign w:val="superscript"/>
        </w:rPr>
        <w:t>*</w:t>
      </w:r>
      <w:r w:rsidRPr="007272C7">
        <w:rPr>
          <w:rFonts w:ascii="Times New Roman" w:hAnsi="Times New Roman" w:cs="Times New Roman"/>
          <w:sz w:val="24"/>
          <w:szCs w:val="24"/>
        </w:rPr>
        <w:t>Epitopes are not part of the RBD (330-520).</w:t>
      </w:r>
    </w:p>
    <w:p w14:paraId="37AE6AB7" w14:textId="3940D249" w:rsidR="000431CB" w:rsidRDefault="000431CB" w:rsidP="00E5154D">
      <w:pPr>
        <w:spacing w:after="0" w:line="360" w:lineRule="auto"/>
        <w:rPr>
          <w:rFonts w:ascii="Times New Roman" w:hAnsi="Times New Roman" w:cs="Times New Roman"/>
          <w:sz w:val="24"/>
          <w:szCs w:val="24"/>
        </w:rPr>
      </w:pPr>
    </w:p>
    <w:p w14:paraId="6F47FEFC" w14:textId="77777777" w:rsidR="000431CB" w:rsidRDefault="000431CB" w:rsidP="00E5154D">
      <w:pPr>
        <w:spacing w:after="0" w:line="360" w:lineRule="auto"/>
        <w:rPr>
          <w:rFonts w:ascii="Times New Roman" w:hAnsi="Times New Roman" w:cs="Times New Roman"/>
          <w:sz w:val="24"/>
          <w:szCs w:val="24"/>
        </w:rPr>
      </w:pPr>
    </w:p>
    <w:p w14:paraId="3B2CE02C" w14:textId="6E6BB9B2" w:rsidR="000431CB" w:rsidRPr="000431CB" w:rsidRDefault="000431CB" w:rsidP="00E5154D">
      <w:pPr>
        <w:spacing w:after="0" w:line="360" w:lineRule="auto"/>
        <w:rPr>
          <w:rFonts w:ascii="Times New Roman" w:hAnsi="Times New Roman" w:cs="Times New Roman"/>
          <w:b/>
          <w:bCs/>
          <w:sz w:val="24"/>
          <w:szCs w:val="24"/>
        </w:rPr>
      </w:pPr>
      <w:r w:rsidRPr="000431CB">
        <w:rPr>
          <w:rFonts w:ascii="Times New Roman" w:hAnsi="Times New Roman" w:cs="Times New Roman"/>
          <w:b/>
          <w:bCs/>
          <w:sz w:val="24"/>
          <w:szCs w:val="24"/>
        </w:rPr>
        <w:lastRenderedPageBreak/>
        <w:t>Reference</w:t>
      </w:r>
      <w:r>
        <w:rPr>
          <w:rFonts w:ascii="Times New Roman" w:hAnsi="Times New Roman" w:cs="Times New Roman"/>
          <w:b/>
          <w:bCs/>
          <w:sz w:val="24"/>
          <w:szCs w:val="24"/>
        </w:rPr>
        <w:t>s</w:t>
      </w:r>
    </w:p>
    <w:p w14:paraId="0F19D1E4" w14:textId="119AA6CA" w:rsidR="00561457" w:rsidRDefault="00561457" w:rsidP="00E5154D">
      <w:pPr>
        <w:spacing w:after="0" w:line="360" w:lineRule="auto"/>
        <w:rPr>
          <w:rFonts w:ascii="Times New Roman" w:hAnsi="Times New Roman" w:cs="Times New Roman"/>
          <w:sz w:val="24"/>
          <w:szCs w:val="24"/>
        </w:rPr>
      </w:pPr>
    </w:p>
    <w:p w14:paraId="74FD5B76" w14:textId="77777777" w:rsidR="0066353D" w:rsidRDefault="0066353D" w:rsidP="00E5154D">
      <w:pPr>
        <w:spacing w:after="0" w:line="360" w:lineRule="auto"/>
        <w:rPr>
          <w:rFonts w:ascii="Times New Roman" w:hAnsi="Times New Roman" w:cs="Times New Roman"/>
          <w:sz w:val="24"/>
          <w:szCs w:val="24"/>
        </w:rPr>
      </w:pPr>
    </w:p>
    <w:p w14:paraId="152F5D7D" w14:textId="77777777" w:rsidR="00561457" w:rsidRPr="00561457" w:rsidRDefault="00561457" w:rsidP="00561457">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561457">
        <w:rPr>
          <w:rFonts w:ascii="Times New Roman" w:hAnsi="Times New Roman" w:cs="Times New Roman"/>
          <w:sz w:val="24"/>
        </w:rPr>
        <w:t xml:space="preserve">1. </w:t>
      </w:r>
      <w:r w:rsidRPr="00561457">
        <w:rPr>
          <w:rFonts w:ascii="Times New Roman" w:hAnsi="Times New Roman" w:cs="Times New Roman"/>
          <w:sz w:val="24"/>
        </w:rPr>
        <w:tab/>
        <w:t>Park Y-J, Pinto D, Walls AC, Liu Z, De Marco A, Benigni F, et al. Imprinted antibody responses against SARS-CoV-2 Omicron sublineages. bioRxiv. 2022; 2022.05.08.491108. doi:10.1101/2022.05.08.491108</w:t>
      </w:r>
    </w:p>
    <w:p w14:paraId="55224393"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2. </w:t>
      </w:r>
      <w:r w:rsidRPr="00561457">
        <w:rPr>
          <w:rFonts w:ascii="Times New Roman" w:hAnsi="Times New Roman" w:cs="Times New Roman"/>
          <w:sz w:val="24"/>
        </w:rPr>
        <w:tab/>
        <w:t>Westendorf K, Žentelis S, Wang L, Foster D, Vaillancourt P, Wiggin M, et al. LY-CoV1404 (bebtelovimab) potently neutralizes SARS-CoV-2 variants. bioRxiv. 2022; 2021.04.30.442182. doi:10.1101/2021.04.30.442182</w:t>
      </w:r>
    </w:p>
    <w:p w14:paraId="1E873CF7"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3. </w:t>
      </w:r>
      <w:r w:rsidRPr="00561457">
        <w:rPr>
          <w:rFonts w:ascii="Times New Roman" w:hAnsi="Times New Roman" w:cs="Times New Roman"/>
          <w:sz w:val="24"/>
        </w:rPr>
        <w:tab/>
        <w:t>Wang L, Fu W, Bao L, Jia Z, Zhang Y, Zhou Y, et al. Selection and structural bases of potent broadly neutralizing antibodies from 3-dose vaccinees that are highly effective against diverse SARS-CoV-2 variants, including Omicron sublineages. Cell Res. 2022;32: 691–694. doi:10.1038/s41422-022-00677-z</w:t>
      </w:r>
    </w:p>
    <w:p w14:paraId="453A8C0C"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4. </w:t>
      </w:r>
      <w:r w:rsidRPr="00561457">
        <w:rPr>
          <w:rFonts w:ascii="Times New Roman" w:hAnsi="Times New Roman" w:cs="Times New Roman"/>
          <w:sz w:val="24"/>
        </w:rPr>
        <w:tab/>
        <w:t>Park Y-J, De Marco A, Starr TN, Liu Z, Pinto D, Walls AC, et al. Antibody-mediated broad sarbecovirus neutralization through ACE2 molecular mimicry. bioRxiv. 2021; 2021.10.13.464254. doi:10.1101/2021.10.13.464254</w:t>
      </w:r>
    </w:p>
    <w:p w14:paraId="721B8AAA"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5. </w:t>
      </w:r>
      <w:r w:rsidRPr="00561457">
        <w:rPr>
          <w:rFonts w:ascii="Times New Roman" w:hAnsi="Times New Roman" w:cs="Times New Roman"/>
          <w:sz w:val="24"/>
        </w:rPr>
        <w:tab/>
        <w:t>Chi X, Yan R, Zhang J, Zhang G, Zhang Y, Hao M, et al. A neutralizing human antibody binds to the N-terminal domain of the Spike protein of SARS-CoV-2. Science. 2020;369: 650–655. doi:10.1126/science.abc6952</w:t>
      </w:r>
    </w:p>
    <w:p w14:paraId="25A38196"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6. </w:t>
      </w:r>
      <w:r w:rsidRPr="00561457">
        <w:rPr>
          <w:rFonts w:ascii="Times New Roman" w:hAnsi="Times New Roman" w:cs="Times New Roman"/>
          <w:sz w:val="24"/>
        </w:rPr>
        <w:tab/>
        <w:t>Guo H, Gao Y, Li T, Li T, Lu Y, Zheng L, et al. Structures of Omicron spike complexes and implications for neutralizing antibody development. Cell Reports. 2022;39: 110770. doi:10.1016/j.celrep.2022.110770</w:t>
      </w:r>
    </w:p>
    <w:p w14:paraId="0CAF2BA4"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7. </w:t>
      </w:r>
      <w:r w:rsidRPr="00561457">
        <w:rPr>
          <w:rFonts w:ascii="Times New Roman" w:hAnsi="Times New Roman" w:cs="Times New Roman"/>
          <w:sz w:val="24"/>
        </w:rPr>
        <w:tab/>
        <w:t>Du W, Hurdiss DL, Drabek D, Mykytyn AZ, Kaiser FK, González-Hernández M, et al. An ACE2-blocking antibody confers broad neutralization and protection against Omicron and other SARS-CoV-2 variants of concern. Sci Immunol. 2022;7: eabp9312. doi:10.1126/sciimmunol.abp9312</w:t>
      </w:r>
    </w:p>
    <w:p w14:paraId="3729E561"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8. </w:t>
      </w:r>
      <w:r w:rsidRPr="00561457">
        <w:rPr>
          <w:rFonts w:ascii="Times New Roman" w:hAnsi="Times New Roman" w:cs="Times New Roman"/>
          <w:sz w:val="24"/>
        </w:rPr>
        <w:tab/>
        <w:t>Yin W, Xu Y, Xu P, Cao X, Wu C, Gu C, et al. Structures of the Omicron spike trimer with ACE2 and an anti-Omicron antibody. Science. 2022;375: 1048–1053. doi:10.1126/science.abn8863</w:t>
      </w:r>
    </w:p>
    <w:p w14:paraId="5D5199EC"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9. </w:t>
      </w:r>
      <w:r w:rsidRPr="00561457">
        <w:rPr>
          <w:rFonts w:ascii="Times New Roman" w:hAnsi="Times New Roman" w:cs="Times New Roman"/>
          <w:sz w:val="24"/>
        </w:rPr>
        <w:tab/>
        <w:t>Sheward DJ, Pushparaj P, Das H, Kim C, Kim S, Hanke L, et al. Structural basis of Omicron neutralization by affinity-matured public antibodies. bioRxiv; 2022. p. 2022.01.03.474825. doi:10.1101/2022.01.03.474825</w:t>
      </w:r>
    </w:p>
    <w:p w14:paraId="1E8ACADA"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lastRenderedPageBreak/>
        <w:t xml:space="preserve">10. </w:t>
      </w:r>
      <w:r w:rsidRPr="00561457">
        <w:rPr>
          <w:rFonts w:ascii="Times New Roman" w:hAnsi="Times New Roman" w:cs="Times New Roman"/>
          <w:sz w:val="24"/>
        </w:rPr>
        <w:tab/>
        <w:t>Zhou B, Zhou R, Chan JF-W, Zeng J, Zhang Q, Yuan S, et al. SARS-CoV-2 hijacks neutralizing dimeric IgA for enhanced nasal infection and injury. bioRxiv; 2021. p. 2021.10.05.463282. doi:10.1101/2021.10.05.463282</w:t>
      </w:r>
    </w:p>
    <w:p w14:paraId="4D94D80C"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11. </w:t>
      </w:r>
      <w:r w:rsidRPr="00561457">
        <w:rPr>
          <w:rFonts w:ascii="Times New Roman" w:hAnsi="Times New Roman" w:cs="Times New Roman"/>
          <w:sz w:val="24"/>
        </w:rPr>
        <w:tab/>
        <w:t>Hong Q, Han W, Li J, Xu S, Wang Y, Xu C, et al. Molecular basis of receptor binding and antibody neutralization of Omicron. Nature. 2022;604: 546–552. doi:10.1038/s41586-022-04581-9</w:t>
      </w:r>
    </w:p>
    <w:p w14:paraId="62312FCE"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12. </w:t>
      </w:r>
      <w:r w:rsidRPr="00561457">
        <w:rPr>
          <w:rFonts w:ascii="Times New Roman" w:hAnsi="Times New Roman" w:cs="Times New Roman"/>
          <w:sz w:val="24"/>
        </w:rPr>
        <w:tab/>
        <w:t>Pelzek AJ, Ebtehaj S, Lulo J, Zhang L, Balduf O, Dolan L, et al. A potent SARS-CoV-2 neutralizing antibody recognizing a conserved epitope with broad mutant variant and SARS-CoV activity. bioRxiv; 2022. p. 2022.02.06.479332. doi:10.1101/2022.02.06.479332</w:t>
      </w:r>
    </w:p>
    <w:p w14:paraId="1403DDD0"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13. </w:t>
      </w:r>
      <w:r w:rsidRPr="00561457">
        <w:rPr>
          <w:rFonts w:ascii="Times New Roman" w:hAnsi="Times New Roman" w:cs="Times New Roman"/>
          <w:sz w:val="24"/>
        </w:rPr>
        <w:tab/>
        <w:t>Germinal center-derived broadly neutralizing antibodies adapt to SARS-CoV-2 antigenic drift | bioRxiv. [cited 23 Oct 2022]. Available: https://www.biorxiv.org/content/10.1101/2022.01.26.477937v1.full</w:t>
      </w:r>
    </w:p>
    <w:p w14:paraId="73611E38"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14. </w:t>
      </w:r>
      <w:r w:rsidRPr="00561457">
        <w:rPr>
          <w:rFonts w:ascii="Times New Roman" w:hAnsi="Times New Roman" w:cs="Times New Roman"/>
          <w:sz w:val="24"/>
        </w:rPr>
        <w:tab/>
        <w:t>Ju B, Zheng Q, Guo H, Fan Q, Li T, Song S, et al. Immune escape by SARS-CoV-2 Omicron variant and structural basis of its effective neutralization by a broad neutralizing human antibody VacW-209. Cell Res. 2022;32: 491–494. doi:10.1038/s41422-022-00638-6</w:t>
      </w:r>
    </w:p>
    <w:p w14:paraId="6FD14A3E"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15. </w:t>
      </w:r>
      <w:r w:rsidRPr="00561457">
        <w:rPr>
          <w:rFonts w:ascii="Times New Roman" w:hAnsi="Times New Roman" w:cs="Times New Roman"/>
          <w:sz w:val="24"/>
        </w:rPr>
        <w:tab/>
        <w:t>Dong H, Su A, Lv D, Ma L, Dong J, Guo N, et al. Correction to Development of Whole-Porcine Monoclonal Antibodies with Potent Neutralization Activity against Classical Swine Fever Virus from Single B Cells. ACS Synth Biol. 2020;9: 978. doi:10.1021/acssynbio.0c00160</w:t>
      </w:r>
    </w:p>
    <w:p w14:paraId="4B1A2F20" w14:textId="77777777" w:rsidR="00561457" w:rsidRPr="00561457" w:rsidRDefault="00561457" w:rsidP="00561457">
      <w:pPr>
        <w:pStyle w:val="Bibliography"/>
        <w:rPr>
          <w:rFonts w:ascii="Times New Roman" w:hAnsi="Times New Roman" w:cs="Times New Roman"/>
          <w:sz w:val="24"/>
        </w:rPr>
      </w:pPr>
      <w:r w:rsidRPr="00561457">
        <w:rPr>
          <w:rFonts w:ascii="Times New Roman" w:hAnsi="Times New Roman" w:cs="Times New Roman"/>
          <w:sz w:val="24"/>
        </w:rPr>
        <w:t xml:space="preserve">16. </w:t>
      </w:r>
      <w:r w:rsidRPr="00561457">
        <w:rPr>
          <w:rFonts w:ascii="Times New Roman" w:hAnsi="Times New Roman" w:cs="Times New Roman"/>
          <w:sz w:val="24"/>
        </w:rPr>
        <w:tab/>
        <w:t>Pinto D, Park Y-J, Beltramello M, Walls AC, Tortorici MA, Bianchi S, et al. Cross-neutralization of SARS-CoV-2 by a human monoclonal SARS-CoV antibody. Nature. 2020. doi:10.1038/s41586-020-2349-y</w:t>
      </w:r>
    </w:p>
    <w:p w14:paraId="4C2EE3C8" w14:textId="2DBFDB9D" w:rsidR="00561457" w:rsidRPr="007272C7" w:rsidRDefault="00561457" w:rsidP="00E5154D">
      <w:pPr>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61457" w:rsidRPr="007272C7" w:rsidSect="001945D7">
      <w:pgSz w:w="16820" w:h="11900" w:orient="landscape"/>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4899A" w14:textId="77777777" w:rsidR="000D4A9E" w:rsidRDefault="000D4A9E" w:rsidP="00B177A9">
      <w:pPr>
        <w:spacing w:after="0" w:line="240" w:lineRule="auto"/>
      </w:pPr>
      <w:r>
        <w:separator/>
      </w:r>
    </w:p>
  </w:endnote>
  <w:endnote w:type="continuationSeparator" w:id="0">
    <w:p w14:paraId="31046AE0" w14:textId="77777777" w:rsidR="000D4A9E" w:rsidRDefault="000D4A9E" w:rsidP="00B17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70BBB" w14:textId="77777777" w:rsidR="000D4A9E" w:rsidRDefault="000D4A9E" w:rsidP="00B177A9">
      <w:pPr>
        <w:spacing w:after="0" w:line="240" w:lineRule="auto"/>
      </w:pPr>
      <w:r>
        <w:separator/>
      </w:r>
    </w:p>
  </w:footnote>
  <w:footnote w:type="continuationSeparator" w:id="0">
    <w:p w14:paraId="5399F826" w14:textId="77777777" w:rsidR="000D4A9E" w:rsidRDefault="000D4A9E" w:rsidP="00B177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7A9"/>
    <w:rsid w:val="000012C7"/>
    <w:rsid w:val="000431CB"/>
    <w:rsid w:val="000D4A9E"/>
    <w:rsid w:val="001044E6"/>
    <w:rsid w:val="00121365"/>
    <w:rsid w:val="0015379B"/>
    <w:rsid w:val="00190C7A"/>
    <w:rsid w:val="001945D7"/>
    <w:rsid w:val="001E13FF"/>
    <w:rsid w:val="00255C6F"/>
    <w:rsid w:val="002827EA"/>
    <w:rsid w:val="002A069E"/>
    <w:rsid w:val="002A14A0"/>
    <w:rsid w:val="002E7AC8"/>
    <w:rsid w:val="003B64D7"/>
    <w:rsid w:val="003E0936"/>
    <w:rsid w:val="003F0EE2"/>
    <w:rsid w:val="00455F9B"/>
    <w:rsid w:val="00561457"/>
    <w:rsid w:val="0058587B"/>
    <w:rsid w:val="005C4588"/>
    <w:rsid w:val="0061175F"/>
    <w:rsid w:val="006204EB"/>
    <w:rsid w:val="00650154"/>
    <w:rsid w:val="0066353D"/>
    <w:rsid w:val="006711BF"/>
    <w:rsid w:val="006B5929"/>
    <w:rsid w:val="00705532"/>
    <w:rsid w:val="00720276"/>
    <w:rsid w:val="007272C7"/>
    <w:rsid w:val="00742229"/>
    <w:rsid w:val="00743839"/>
    <w:rsid w:val="00744D0B"/>
    <w:rsid w:val="00790AD0"/>
    <w:rsid w:val="007A00B7"/>
    <w:rsid w:val="007A4A4A"/>
    <w:rsid w:val="007C05E3"/>
    <w:rsid w:val="00800359"/>
    <w:rsid w:val="00822AE9"/>
    <w:rsid w:val="00853447"/>
    <w:rsid w:val="00867212"/>
    <w:rsid w:val="00895AD7"/>
    <w:rsid w:val="008D4058"/>
    <w:rsid w:val="008D4AAC"/>
    <w:rsid w:val="008D4FB1"/>
    <w:rsid w:val="00A40C0D"/>
    <w:rsid w:val="00AD26EB"/>
    <w:rsid w:val="00AE0293"/>
    <w:rsid w:val="00AE7D81"/>
    <w:rsid w:val="00B177A9"/>
    <w:rsid w:val="00B96EEE"/>
    <w:rsid w:val="00C03B62"/>
    <w:rsid w:val="00C83355"/>
    <w:rsid w:val="00CA25B2"/>
    <w:rsid w:val="00CC7F02"/>
    <w:rsid w:val="00CD5E5F"/>
    <w:rsid w:val="00D3229D"/>
    <w:rsid w:val="00DA0477"/>
    <w:rsid w:val="00DD160D"/>
    <w:rsid w:val="00E22B3F"/>
    <w:rsid w:val="00E5154D"/>
    <w:rsid w:val="00E70C15"/>
    <w:rsid w:val="00E83731"/>
    <w:rsid w:val="00F65E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CA2E9"/>
  <w15:chartTrackingRefBased/>
  <w15:docId w15:val="{48E5F310-104B-48C0-AE0B-5A330DEC3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7A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77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77A9"/>
  </w:style>
  <w:style w:type="paragraph" w:styleId="Footer">
    <w:name w:val="footer"/>
    <w:basedOn w:val="Normal"/>
    <w:link w:val="FooterChar"/>
    <w:uiPriority w:val="99"/>
    <w:unhideWhenUsed/>
    <w:rsid w:val="00B177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7A9"/>
  </w:style>
  <w:style w:type="paragraph" w:styleId="Revision">
    <w:name w:val="Revision"/>
    <w:hidden/>
    <w:uiPriority w:val="99"/>
    <w:semiHidden/>
    <w:rsid w:val="002A14A0"/>
    <w:pPr>
      <w:spacing w:after="0" w:line="240" w:lineRule="auto"/>
    </w:pPr>
    <w:rPr>
      <w:rFonts w:eastAsiaTheme="minorEastAsia"/>
    </w:rPr>
  </w:style>
  <w:style w:type="paragraph" w:styleId="Bibliography">
    <w:name w:val="Bibliography"/>
    <w:basedOn w:val="Normal"/>
    <w:next w:val="Normal"/>
    <w:uiPriority w:val="37"/>
    <w:unhideWhenUsed/>
    <w:rsid w:val="0056145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8CF98-FE1E-452B-8062-EF6347EF0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4</Pages>
  <Words>9106</Words>
  <Characters>44531</Characters>
  <Application>Microsoft Office Word</Application>
  <DocSecurity>0</DocSecurity>
  <Lines>585</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titute of Advanced Virology Thonnakkal</dc:creator>
  <cp:keywords/>
  <dc:description/>
  <cp:lastModifiedBy>Institute of Advanced Virology Thonnakkal</cp:lastModifiedBy>
  <cp:revision>9</cp:revision>
  <cp:lastPrinted>2022-10-22T08:41:00Z</cp:lastPrinted>
  <dcterms:created xsi:type="dcterms:W3CDTF">2022-10-25T07:55:00Z</dcterms:created>
  <dcterms:modified xsi:type="dcterms:W3CDTF">2022-11-19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a8b31f-3046-4521-823b-e03a0d0e9194</vt:lpwstr>
  </property>
  <property fmtid="{D5CDD505-2E9C-101B-9397-08002B2CF9AE}" pid="3" name="ZOTERO_PREF_1">
    <vt:lpwstr>&lt;data data-version="3" zotero-version="6.0.18"&gt;&lt;session id="5ywl1RWO"/&gt;&lt;style id="http://www.zotero.org/styles/plos-pathogens" hasBibliography="1" bibliographyStyleHasBeenSet="1"/&gt;&lt;prefs&gt;&lt;pref name="fieldType" value="Field"/&gt;&lt;/prefs&gt;&lt;/data&gt;</vt:lpwstr>
  </property>
</Properties>
</file>